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1C29D" w14:textId="77158345" w:rsidR="00176C62" w:rsidRPr="008F3C3A" w:rsidRDefault="00350BC5" w:rsidP="00DF5FFF">
      <w:pPr>
        <w:pStyle w:val="Heading2"/>
        <w:rPr>
          <w:rFonts w:ascii="Arial" w:hAnsi="Arial" w:cs="Arial"/>
        </w:rPr>
      </w:pPr>
      <w:bookmarkStart w:id="0" w:name="_Hlk27734237"/>
      <w:r w:rsidRPr="008F3C3A">
        <w:rPr>
          <w:rFonts w:ascii="Arial" w:hAnsi="Arial" w:cs="Arial"/>
        </w:rPr>
        <w:t>Supplementary</w:t>
      </w:r>
      <w:r w:rsidR="00176C62" w:rsidRPr="008F3C3A">
        <w:rPr>
          <w:rFonts w:ascii="Arial" w:hAnsi="Arial" w:cs="Arial"/>
        </w:rPr>
        <w:t xml:space="preserve"> m</w:t>
      </w:r>
      <w:r w:rsidRPr="008F3C3A">
        <w:rPr>
          <w:rFonts w:ascii="Arial" w:hAnsi="Arial" w:cs="Arial"/>
        </w:rPr>
        <w:t>aterials</w:t>
      </w:r>
    </w:p>
    <w:p w14:paraId="1152AD39" w14:textId="77777777" w:rsidR="00ED2B0B" w:rsidRPr="008F3C3A" w:rsidRDefault="00ED2B0B" w:rsidP="00DF5FFF">
      <w:pPr>
        <w:rPr>
          <w:rFonts w:ascii="Arial" w:hAnsi="Arial" w:cs="Arial"/>
        </w:rPr>
      </w:pPr>
    </w:p>
    <w:p w14:paraId="68F33E3F" w14:textId="3E70806D" w:rsidR="00ED2B0B" w:rsidRPr="008F3C3A" w:rsidRDefault="00ED2B0B" w:rsidP="00610739">
      <w:pPr>
        <w:spacing w:after="200" w:line="240" w:lineRule="auto"/>
        <w:rPr>
          <w:rFonts w:ascii="Arial" w:hAnsi="Arial" w:cs="Arial"/>
          <w:color w:val="000000"/>
          <w:sz w:val="22"/>
          <w:szCs w:val="22"/>
        </w:rPr>
      </w:pPr>
      <w:r w:rsidRPr="008F3C3A">
        <w:rPr>
          <w:rFonts w:ascii="Arial" w:hAnsi="Arial" w:cs="Arial"/>
          <w:b/>
          <w:bCs/>
          <w:sz w:val="20"/>
          <w:szCs w:val="20"/>
        </w:rPr>
        <w:t>Supplementary Table 1.</w:t>
      </w:r>
      <w:r w:rsidRPr="008F3C3A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3C3A">
        <w:rPr>
          <w:rFonts w:ascii="Arial" w:hAnsi="Arial" w:cs="Arial"/>
          <w:bCs/>
          <w:sz w:val="22"/>
          <w:szCs w:val="22"/>
        </w:rPr>
        <w:t xml:space="preserve">Study information on </w:t>
      </w:r>
      <w:r w:rsidRPr="008F3C3A">
        <w:rPr>
          <w:rFonts w:ascii="Arial" w:hAnsi="Arial" w:cs="Arial"/>
          <w:color w:val="000000"/>
          <w:sz w:val="22"/>
          <w:szCs w:val="22"/>
        </w:rPr>
        <w:t>duration of exposure and time between exposure and assessment.</w:t>
      </w:r>
      <w:r w:rsidR="00702AF4" w:rsidRPr="008F3C3A">
        <w:rPr>
          <w:rFonts w:ascii="Arial" w:hAnsi="Arial" w:cs="Arial"/>
          <w:color w:val="000000"/>
          <w:sz w:val="22"/>
          <w:szCs w:val="22"/>
        </w:rPr>
        <w:t xml:space="preserve"> Note that the total N=26, </w:t>
      </w:r>
      <w:r w:rsidR="00610739" w:rsidRPr="008F3C3A">
        <w:rPr>
          <w:rFonts w:ascii="Arial" w:hAnsi="Arial" w:cs="Arial"/>
          <w:color w:val="000000"/>
          <w:sz w:val="22"/>
          <w:szCs w:val="22"/>
        </w:rPr>
        <w:t>three</w:t>
      </w:r>
      <w:r w:rsidR="00702AF4" w:rsidRPr="008F3C3A">
        <w:rPr>
          <w:rFonts w:ascii="Arial" w:hAnsi="Arial" w:cs="Arial"/>
          <w:color w:val="000000"/>
          <w:sz w:val="22"/>
          <w:szCs w:val="22"/>
        </w:rPr>
        <w:t xml:space="preserve"> individuals were tested before and after </w:t>
      </w:r>
      <w:r w:rsidR="00610739" w:rsidRPr="008F3C3A">
        <w:rPr>
          <w:rFonts w:ascii="Arial" w:hAnsi="Arial" w:cs="Arial"/>
          <w:color w:val="000000"/>
          <w:sz w:val="22"/>
          <w:szCs w:val="22"/>
        </w:rPr>
        <w:t xml:space="preserve">exposure. 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2060"/>
        <w:gridCol w:w="1921"/>
        <w:gridCol w:w="1648"/>
        <w:gridCol w:w="1621"/>
        <w:gridCol w:w="1806"/>
      </w:tblGrid>
      <w:tr w:rsidR="00C1500B" w:rsidRPr="008F3C3A" w14:paraId="50221D1E" w14:textId="77777777" w:rsidTr="00FC6782">
        <w:tc>
          <w:tcPr>
            <w:tcW w:w="113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48F10430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613A8605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1D344CD4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  <w:p w14:paraId="7A7420C7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xposure</w:t>
            </w:r>
          </w:p>
          <w:p w14:paraId="541A623C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  <w:p w14:paraId="13378006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N=10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5337330E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Recent </w:t>
            </w:r>
          </w:p>
          <w:p w14:paraId="07AE87DE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xposure</w:t>
            </w: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4D9EF2B7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  <w:p w14:paraId="65D2309E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4BA00AF1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mote Exposure</w:t>
            </w:r>
            <w:r w:rsidRPr="008F3C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55D0AED1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  <w:p w14:paraId="41CF7E03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N=11</w:t>
            </w:r>
          </w:p>
        </w:tc>
      </w:tr>
      <w:tr w:rsidR="00C1500B" w:rsidRPr="008F3C3A" w14:paraId="0F3456A6" w14:textId="77777777" w:rsidTr="00FC6782">
        <w:tc>
          <w:tcPr>
            <w:tcW w:w="1137" w:type="pct"/>
            <w:tcBorders>
              <w:left w:val="nil"/>
              <w:right w:val="nil"/>
            </w:tcBorders>
          </w:tcPr>
          <w:p w14:paraId="47C3F48B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  <w:tcBorders>
              <w:left w:val="nil"/>
              <w:right w:val="nil"/>
            </w:tcBorders>
          </w:tcPr>
          <w:p w14:paraId="438960DF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910" w:type="pct"/>
            <w:tcBorders>
              <w:left w:val="nil"/>
              <w:right w:val="nil"/>
            </w:tcBorders>
          </w:tcPr>
          <w:p w14:paraId="085625D4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6BF5EF2F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997" w:type="pct"/>
            <w:tcBorders>
              <w:left w:val="nil"/>
              <w:right w:val="nil"/>
            </w:tcBorders>
          </w:tcPr>
          <w:p w14:paraId="54E5CE9E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4 (36)</w:t>
            </w:r>
          </w:p>
        </w:tc>
      </w:tr>
      <w:tr w:rsidR="00C1500B" w:rsidRPr="008F3C3A" w14:paraId="7140A59C" w14:textId="77777777" w:rsidTr="00FC6782">
        <w:tc>
          <w:tcPr>
            <w:tcW w:w="1137" w:type="pct"/>
            <w:tcBorders>
              <w:left w:val="nil"/>
              <w:right w:val="nil"/>
            </w:tcBorders>
          </w:tcPr>
          <w:p w14:paraId="65ECCA36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060" w:type="pct"/>
            <w:tcBorders>
              <w:left w:val="nil"/>
              <w:right w:val="nil"/>
            </w:tcBorders>
          </w:tcPr>
          <w:p w14:paraId="48166464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910" w:type="pct"/>
            <w:tcBorders>
              <w:left w:val="nil"/>
              <w:right w:val="nil"/>
            </w:tcBorders>
          </w:tcPr>
          <w:p w14:paraId="1E1623F3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526DF007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997" w:type="pct"/>
            <w:tcBorders>
              <w:left w:val="nil"/>
              <w:right w:val="nil"/>
            </w:tcBorders>
          </w:tcPr>
          <w:p w14:paraId="5E9E12B5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7 (64)</w:t>
            </w:r>
          </w:p>
        </w:tc>
      </w:tr>
      <w:tr w:rsidR="00C1500B" w:rsidRPr="008F3C3A" w14:paraId="6AD02836" w14:textId="77777777" w:rsidTr="00FC6782">
        <w:tc>
          <w:tcPr>
            <w:tcW w:w="1137" w:type="pct"/>
            <w:tcBorders>
              <w:left w:val="nil"/>
              <w:bottom w:val="single" w:sz="4" w:space="0" w:color="auto"/>
              <w:right w:val="nil"/>
            </w:tcBorders>
          </w:tcPr>
          <w:p w14:paraId="581E352D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14:paraId="19EAE195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910" w:type="pct"/>
            <w:tcBorders>
              <w:left w:val="nil"/>
              <w:right w:val="nil"/>
            </w:tcBorders>
          </w:tcPr>
          <w:p w14:paraId="62DCC99F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48.5 (28-64)</w:t>
            </w:r>
          </w:p>
        </w:tc>
        <w:tc>
          <w:tcPr>
            <w:tcW w:w="895" w:type="pct"/>
            <w:tcBorders>
              <w:left w:val="nil"/>
              <w:right w:val="nil"/>
            </w:tcBorders>
          </w:tcPr>
          <w:p w14:paraId="4B2FD751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36 (29-55)</w:t>
            </w:r>
          </w:p>
        </w:tc>
        <w:tc>
          <w:tcPr>
            <w:tcW w:w="997" w:type="pct"/>
            <w:tcBorders>
              <w:left w:val="nil"/>
              <w:right w:val="nil"/>
            </w:tcBorders>
          </w:tcPr>
          <w:p w14:paraId="05641040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sz w:val="20"/>
                <w:szCs w:val="20"/>
              </w:rPr>
              <w:t>41 (25-61)</w:t>
            </w:r>
          </w:p>
        </w:tc>
      </w:tr>
      <w:tr w:rsidR="00C1500B" w:rsidRPr="008F3C3A" w14:paraId="5E8F76BA" w14:textId="77777777" w:rsidTr="00FC6782">
        <w:tc>
          <w:tcPr>
            <w:tcW w:w="1137" w:type="pct"/>
            <w:tcBorders>
              <w:left w:val="nil"/>
              <w:bottom w:val="single" w:sz="4" w:space="0" w:color="auto"/>
              <w:right w:val="nil"/>
            </w:tcBorders>
          </w:tcPr>
          <w:p w14:paraId="4EA38BF7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sz w:val="20"/>
                <w:szCs w:val="20"/>
              </w:rPr>
              <w:t>Duration of Exposure (Weeks)</w:t>
            </w: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733D4F61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 xml:space="preserve">Median </w:t>
            </w:r>
          </w:p>
          <w:p w14:paraId="121B357A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 xml:space="preserve">(Range) 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</w:tcPr>
          <w:p w14:paraId="38DF38E7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6696B681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 xml:space="preserve">20.64 </w:t>
            </w:r>
          </w:p>
          <w:p w14:paraId="3EE462BB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15.29-56.57)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</w:tcPr>
          <w:p w14:paraId="5AAC810A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152.14</w:t>
            </w:r>
          </w:p>
          <w:p w14:paraId="26DF460F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5.43-198.00)</w:t>
            </w:r>
          </w:p>
        </w:tc>
      </w:tr>
      <w:tr w:rsidR="00C1500B" w:rsidRPr="008F3C3A" w14:paraId="6CB77D7A" w14:textId="77777777" w:rsidTr="00FC6782">
        <w:tc>
          <w:tcPr>
            <w:tcW w:w="1137" w:type="pct"/>
            <w:tcBorders>
              <w:left w:val="nil"/>
              <w:bottom w:val="single" w:sz="4" w:space="0" w:color="auto"/>
              <w:right w:val="nil"/>
            </w:tcBorders>
          </w:tcPr>
          <w:p w14:paraId="40CAB023" w14:textId="77777777" w:rsidR="00C1500B" w:rsidRPr="008F3C3A" w:rsidRDefault="00C1500B" w:rsidP="00C1500B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3C3A">
              <w:rPr>
                <w:sz w:val="20"/>
                <w:szCs w:val="20"/>
              </w:rPr>
              <w:t xml:space="preserve">Time Between Exposure and Assessment </w:t>
            </w: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</w:tcPr>
          <w:p w14:paraId="3AD3FE24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 xml:space="preserve">Median </w:t>
            </w:r>
          </w:p>
          <w:p w14:paraId="71C9733B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</w:tcPr>
          <w:p w14:paraId="58569B90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0D9ACA58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0.50</w:t>
            </w:r>
          </w:p>
          <w:p w14:paraId="06513C15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0.14-2.29)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</w:tcPr>
          <w:p w14:paraId="757AA840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56.57</w:t>
            </w:r>
          </w:p>
          <w:p w14:paraId="7D95890C" w14:textId="77777777" w:rsidR="00C1500B" w:rsidRPr="008F3C3A" w:rsidRDefault="00C1500B" w:rsidP="00C1500B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F3C3A">
              <w:rPr>
                <w:rFonts w:eastAsia="Times New Roman" w:cs="Calibri"/>
                <w:color w:val="000000"/>
                <w:sz w:val="20"/>
                <w:szCs w:val="20"/>
              </w:rPr>
              <w:t>(8.57-82.57)</w:t>
            </w:r>
          </w:p>
        </w:tc>
      </w:tr>
    </w:tbl>
    <w:p w14:paraId="5655B5B8" w14:textId="77777777" w:rsidR="00C1500B" w:rsidRPr="008F3C3A" w:rsidRDefault="00C1500B" w:rsidP="00C1500B">
      <w:pPr>
        <w:spacing w:line="240" w:lineRule="auto"/>
        <w:jc w:val="left"/>
        <w:rPr>
          <w:sz w:val="20"/>
          <w:szCs w:val="20"/>
        </w:rPr>
      </w:pPr>
    </w:p>
    <w:p w14:paraId="31292C2F" w14:textId="77777777" w:rsidR="00C1500B" w:rsidRPr="008F3C3A" w:rsidRDefault="00C1500B" w:rsidP="00C1500B">
      <w:pPr>
        <w:spacing w:line="240" w:lineRule="auto"/>
        <w:jc w:val="left"/>
        <w:rPr>
          <w:sz w:val="20"/>
          <w:szCs w:val="20"/>
        </w:rPr>
      </w:pPr>
      <w:r w:rsidRPr="008F3C3A">
        <w:rPr>
          <w:sz w:val="20"/>
          <w:szCs w:val="20"/>
          <w:vertAlign w:val="superscript"/>
        </w:rPr>
        <w:t>1</w:t>
      </w:r>
      <w:r w:rsidRPr="008F3C3A">
        <w:rPr>
          <w:sz w:val="20"/>
          <w:szCs w:val="20"/>
        </w:rPr>
        <w:t>Assessed within one month of their return from Havana, Cuba.</w:t>
      </w:r>
    </w:p>
    <w:p w14:paraId="1390E6D6" w14:textId="77777777" w:rsidR="00C1500B" w:rsidRPr="008F3C3A" w:rsidRDefault="00C1500B" w:rsidP="00C1500B">
      <w:pPr>
        <w:spacing w:line="240" w:lineRule="auto"/>
        <w:jc w:val="left"/>
        <w:rPr>
          <w:sz w:val="20"/>
          <w:szCs w:val="20"/>
        </w:rPr>
      </w:pPr>
      <w:r w:rsidRPr="008F3C3A">
        <w:rPr>
          <w:sz w:val="20"/>
          <w:szCs w:val="20"/>
          <w:vertAlign w:val="superscript"/>
        </w:rPr>
        <w:t>2</w:t>
      </w:r>
      <w:r w:rsidRPr="008F3C3A">
        <w:rPr>
          <w:sz w:val="20"/>
          <w:szCs w:val="20"/>
        </w:rPr>
        <w:t>Assessed more than one month after their return from Havana, Cuba</w:t>
      </w:r>
    </w:p>
    <w:p w14:paraId="2BCC257F" w14:textId="77777777" w:rsidR="00ED2B0B" w:rsidRPr="008F3C3A" w:rsidRDefault="00ED2B0B" w:rsidP="00DF5FFF">
      <w:pPr>
        <w:rPr>
          <w:rFonts w:ascii="Arial" w:hAnsi="Arial" w:cs="Arial"/>
        </w:rPr>
      </w:pPr>
    </w:p>
    <w:p w14:paraId="395C2FB4" w14:textId="77777777" w:rsidR="00ED2B0B" w:rsidRPr="008F3C3A" w:rsidRDefault="00ED2B0B" w:rsidP="00DF5FFF">
      <w:pPr>
        <w:rPr>
          <w:rFonts w:ascii="Arial" w:hAnsi="Arial" w:cs="Arial"/>
        </w:rPr>
      </w:pPr>
    </w:p>
    <w:p w14:paraId="209EDFDD" w14:textId="77777777" w:rsidR="00ED2B0B" w:rsidRPr="008F3C3A" w:rsidRDefault="00ED2B0B" w:rsidP="00DF5FFF">
      <w:pPr>
        <w:rPr>
          <w:rFonts w:ascii="Arial" w:hAnsi="Arial" w:cs="Arial"/>
        </w:rPr>
      </w:pPr>
    </w:p>
    <w:p w14:paraId="09FEE21A" w14:textId="77777777" w:rsidR="00ED2B0B" w:rsidRPr="008F3C3A" w:rsidRDefault="00ED2B0B" w:rsidP="00DF5FFF">
      <w:pPr>
        <w:rPr>
          <w:rFonts w:ascii="Arial" w:hAnsi="Arial" w:cs="Arial"/>
        </w:rPr>
      </w:pPr>
    </w:p>
    <w:p w14:paraId="1234B77F" w14:textId="77777777" w:rsidR="00ED2B0B" w:rsidRPr="008F3C3A" w:rsidRDefault="00ED2B0B" w:rsidP="00DF5FFF">
      <w:pPr>
        <w:rPr>
          <w:rFonts w:ascii="Arial" w:hAnsi="Arial" w:cs="Arial"/>
        </w:rPr>
      </w:pPr>
    </w:p>
    <w:p w14:paraId="0B703185" w14:textId="77777777" w:rsidR="00ED2B0B" w:rsidRPr="008F3C3A" w:rsidRDefault="00ED2B0B" w:rsidP="00DF5FFF">
      <w:pPr>
        <w:rPr>
          <w:rFonts w:ascii="Arial" w:hAnsi="Arial" w:cs="Arial"/>
        </w:rPr>
      </w:pPr>
    </w:p>
    <w:p w14:paraId="6A287F80" w14:textId="77777777" w:rsidR="00ED2B0B" w:rsidRPr="008F3C3A" w:rsidRDefault="00ED2B0B" w:rsidP="00DF5FFF">
      <w:pPr>
        <w:rPr>
          <w:rFonts w:ascii="Arial" w:hAnsi="Arial" w:cs="Arial"/>
        </w:rPr>
      </w:pPr>
    </w:p>
    <w:p w14:paraId="2EB03694" w14:textId="77777777" w:rsidR="00ED2B0B" w:rsidRPr="008F3C3A" w:rsidRDefault="00ED2B0B" w:rsidP="00DF5FFF">
      <w:pPr>
        <w:rPr>
          <w:rFonts w:ascii="Arial" w:hAnsi="Arial" w:cs="Arial"/>
        </w:rPr>
      </w:pPr>
    </w:p>
    <w:p w14:paraId="392AA6E1" w14:textId="77777777" w:rsidR="00ED2B0B" w:rsidRPr="008F3C3A" w:rsidRDefault="00ED2B0B" w:rsidP="00DF5FFF">
      <w:pPr>
        <w:rPr>
          <w:rFonts w:ascii="Arial" w:hAnsi="Arial" w:cs="Arial"/>
        </w:rPr>
      </w:pPr>
    </w:p>
    <w:p w14:paraId="3450DAC8" w14:textId="77777777" w:rsidR="00ED2B0B" w:rsidRPr="008F3C3A" w:rsidRDefault="00ED2B0B" w:rsidP="00DF5FFF">
      <w:pPr>
        <w:rPr>
          <w:rFonts w:ascii="Arial" w:hAnsi="Arial" w:cs="Arial"/>
        </w:rPr>
      </w:pPr>
    </w:p>
    <w:p w14:paraId="13F7679B" w14:textId="77777777" w:rsidR="00ED2B0B" w:rsidRPr="008F3C3A" w:rsidRDefault="00ED2B0B" w:rsidP="00DF5FFF">
      <w:pPr>
        <w:rPr>
          <w:rFonts w:ascii="Arial" w:hAnsi="Arial" w:cs="Arial"/>
        </w:rPr>
      </w:pPr>
    </w:p>
    <w:p w14:paraId="154E527E" w14:textId="77777777" w:rsidR="00ED2B0B" w:rsidRPr="008F3C3A" w:rsidRDefault="00ED2B0B" w:rsidP="00DF5FFF">
      <w:pPr>
        <w:rPr>
          <w:rFonts w:ascii="Arial" w:hAnsi="Arial" w:cs="Arial"/>
        </w:rPr>
      </w:pPr>
    </w:p>
    <w:p w14:paraId="1CE60AB7" w14:textId="77777777" w:rsidR="00ED2B0B" w:rsidRPr="008F3C3A" w:rsidRDefault="00ED2B0B" w:rsidP="00DF5FFF">
      <w:pPr>
        <w:rPr>
          <w:rFonts w:ascii="Arial" w:hAnsi="Arial" w:cs="Arial"/>
        </w:rPr>
      </w:pPr>
    </w:p>
    <w:p w14:paraId="4035E313" w14:textId="4B3CAFEA" w:rsidR="00ED2B0B" w:rsidRPr="008F3C3A" w:rsidRDefault="00ED2B0B" w:rsidP="00DF5FFF">
      <w:pPr>
        <w:rPr>
          <w:rFonts w:ascii="Arial" w:hAnsi="Arial" w:cs="Arial"/>
          <w:b/>
        </w:rPr>
      </w:pPr>
      <w:r w:rsidRPr="008F3C3A">
        <w:rPr>
          <w:rFonts w:ascii="Arial" w:hAnsi="Arial" w:cs="Arial"/>
          <w:b/>
        </w:rPr>
        <w:lastRenderedPageBreak/>
        <w:t>Supplementary a</w:t>
      </w:r>
      <w:r w:rsidR="004218B0" w:rsidRPr="008F3C3A">
        <w:rPr>
          <w:rFonts w:ascii="Arial" w:hAnsi="Arial" w:cs="Arial"/>
          <w:b/>
        </w:rPr>
        <w:t>nalysis on c</w:t>
      </w:r>
      <w:r w:rsidRPr="008F3C3A">
        <w:rPr>
          <w:rFonts w:ascii="Arial" w:hAnsi="Arial" w:cs="Arial"/>
          <w:b/>
        </w:rPr>
        <w:t>erebellar structural connectivity</w:t>
      </w:r>
    </w:p>
    <w:p w14:paraId="49710155" w14:textId="69132DDD" w:rsidR="001205C9" w:rsidRPr="008F3C3A" w:rsidRDefault="00EB43BC" w:rsidP="00DF5FFF">
      <w:pPr>
        <w:rPr>
          <w:rFonts w:ascii="Arial" w:hAnsi="Arial" w:cs="Arial"/>
        </w:rPr>
      </w:pPr>
      <w:r w:rsidRPr="008F3C3A">
        <w:rPr>
          <w:rFonts w:ascii="Arial" w:hAnsi="Arial" w:cs="Arial"/>
        </w:rPr>
        <w:t xml:space="preserve">Following the </w:t>
      </w:r>
      <w:r w:rsidR="00AE66D6" w:rsidRPr="008F3C3A">
        <w:rPr>
          <w:rFonts w:ascii="Arial" w:hAnsi="Arial" w:cs="Arial"/>
        </w:rPr>
        <w:t>diffusion-weighted MRI (</w:t>
      </w:r>
      <w:proofErr w:type="spellStart"/>
      <w:r w:rsidRPr="008F3C3A">
        <w:rPr>
          <w:rFonts w:ascii="Arial" w:hAnsi="Arial" w:cs="Arial"/>
        </w:rPr>
        <w:t>dMRI</w:t>
      </w:r>
      <w:proofErr w:type="spellEnd"/>
      <w:r w:rsidR="00AE66D6" w:rsidRPr="008F3C3A">
        <w:rPr>
          <w:rFonts w:ascii="Arial" w:hAnsi="Arial" w:cs="Arial"/>
        </w:rPr>
        <w:t>)</w:t>
      </w:r>
      <w:r w:rsidRPr="008F3C3A">
        <w:rPr>
          <w:rFonts w:ascii="Arial" w:hAnsi="Arial" w:cs="Arial"/>
        </w:rPr>
        <w:t xml:space="preserve"> preprocessing as described in ‘MRI </w:t>
      </w:r>
      <w:r w:rsidR="003822A2" w:rsidRPr="008F3C3A">
        <w:rPr>
          <w:rFonts w:ascii="Arial" w:hAnsi="Arial" w:cs="Arial"/>
        </w:rPr>
        <w:t>i</w:t>
      </w:r>
      <w:r w:rsidRPr="008F3C3A">
        <w:rPr>
          <w:rFonts w:ascii="Arial" w:hAnsi="Arial" w:cs="Arial"/>
        </w:rPr>
        <w:t xml:space="preserve">mage preprocessing’ in the ‘Methods’ section </w:t>
      </w:r>
      <w:r w:rsidR="002277DE" w:rsidRPr="008F3C3A">
        <w:rPr>
          <w:rFonts w:ascii="Arial" w:hAnsi="Arial" w:cs="Arial"/>
        </w:rPr>
        <w:t>of</w:t>
      </w:r>
      <w:r w:rsidRPr="008F3C3A">
        <w:rPr>
          <w:rFonts w:ascii="Arial" w:hAnsi="Arial" w:cs="Arial"/>
        </w:rPr>
        <w:t xml:space="preserve"> the main paper, all diffusion images underwent further processing tailored toward statistical comparisons using </w:t>
      </w:r>
      <w:r w:rsidR="003822A2" w:rsidRPr="008F3C3A">
        <w:rPr>
          <w:rFonts w:ascii="Arial" w:hAnsi="Arial" w:cs="Arial"/>
        </w:rPr>
        <w:t>f</w:t>
      </w:r>
      <w:r w:rsidRPr="008F3C3A">
        <w:rPr>
          <w:rFonts w:ascii="Arial" w:hAnsi="Arial" w:cs="Arial"/>
        </w:rPr>
        <w:t xml:space="preserve">ractional </w:t>
      </w:r>
      <w:r w:rsidR="008E0191" w:rsidRPr="008F3C3A">
        <w:rPr>
          <w:rFonts w:ascii="Arial" w:hAnsi="Arial" w:cs="Arial"/>
        </w:rPr>
        <w:t>a</w:t>
      </w:r>
      <w:r w:rsidRPr="008F3C3A">
        <w:rPr>
          <w:rFonts w:ascii="Arial" w:hAnsi="Arial" w:cs="Arial"/>
        </w:rPr>
        <w:t xml:space="preserve">nisotropy (FA) and </w:t>
      </w:r>
      <w:r w:rsidR="003822A2" w:rsidRPr="008F3C3A">
        <w:rPr>
          <w:rFonts w:ascii="Arial" w:hAnsi="Arial" w:cs="Arial"/>
        </w:rPr>
        <w:t>m</w:t>
      </w:r>
      <w:r w:rsidRPr="008F3C3A">
        <w:rPr>
          <w:rFonts w:ascii="Arial" w:hAnsi="Arial" w:cs="Arial"/>
        </w:rPr>
        <w:t xml:space="preserve">ean </w:t>
      </w:r>
      <w:r w:rsidR="003822A2" w:rsidRPr="008F3C3A">
        <w:rPr>
          <w:rFonts w:ascii="Arial" w:hAnsi="Arial" w:cs="Arial"/>
        </w:rPr>
        <w:t>d</w:t>
      </w:r>
      <w:r w:rsidRPr="008F3C3A">
        <w:rPr>
          <w:rFonts w:ascii="Arial" w:hAnsi="Arial" w:cs="Arial"/>
        </w:rPr>
        <w:t xml:space="preserve">iffusivity (MD). </w:t>
      </w:r>
      <w:r w:rsidR="003822A2" w:rsidRPr="008F3C3A">
        <w:rPr>
          <w:rFonts w:ascii="Arial" w:hAnsi="Arial" w:cs="Arial"/>
        </w:rPr>
        <w:t xml:space="preserve">These </w:t>
      </w:r>
      <w:r w:rsidRPr="008F3C3A">
        <w:rPr>
          <w:rFonts w:ascii="Arial" w:hAnsi="Arial" w:cs="Arial"/>
        </w:rPr>
        <w:t>FA and MD images were created by fitting a tensor model</w:t>
      </w:r>
      <w:r w:rsidR="00AA7449" w:rsidRPr="008F3C3A">
        <w:rPr>
          <w:rFonts w:ascii="Arial" w:hAnsi="Arial" w:cs="Arial"/>
        </w:rPr>
        <w:t xml:space="preserve"> and then </w:t>
      </w:r>
      <w:r w:rsidR="008E0191" w:rsidRPr="008F3C3A">
        <w:rPr>
          <w:rFonts w:ascii="Arial" w:hAnsi="Arial" w:cs="Arial"/>
        </w:rPr>
        <w:t>extracting</w:t>
      </w:r>
      <w:r w:rsidR="003822A2" w:rsidRPr="008F3C3A">
        <w:rPr>
          <w:rFonts w:ascii="Arial" w:hAnsi="Arial" w:cs="Arial"/>
        </w:rPr>
        <w:t xml:space="preserve"> the brains</w:t>
      </w:r>
      <w:r w:rsidR="00AA7449" w:rsidRPr="008F3C3A">
        <w:rPr>
          <w:rFonts w:ascii="Arial" w:hAnsi="Arial" w:cs="Arial"/>
        </w:rPr>
        <w:t>. Using FSL’s FNIR</w:t>
      </w:r>
      <w:r w:rsidR="002277DE" w:rsidRPr="008F3C3A">
        <w:rPr>
          <w:rFonts w:ascii="Arial" w:hAnsi="Arial" w:cs="Arial"/>
        </w:rPr>
        <w:t>T</w:t>
      </w:r>
      <w:r w:rsidR="00A35BED" w:rsidRPr="008F3C3A">
        <w:rPr>
          <w:rFonts w:ascii="Arial" w:hAnsi="Arial" w:cs="Arial"/>
        </w:rPr>
        <w:fldChar w:fldCharType="begin"/>
      </w:r>
      <w:r w:rsidR="008B6757" w:rsidRPr="008F3C3A">
        <w:rPr>
          <w:rFonts w:ascii="Arial" w:hAnsi="Arial" w:cs="Arial"/>
        </w:rPr>
        <w:instrText xml:space="preserve"> ADDIN EN.CITE &lt;EndNote&gt;&lt;Cite&gt;&lt;Author&gt;Jenkinson&lt;/Author&gt;&lt;Year&gt;2012&lt;/Year&gt;&lt;RecNum&gt;120&lt;/RecNum&gt;&lt;DisplayText&gt;&lt;style face="superscript"&gt;1&lt;/style&gt;&lt;/DisplayText&gt;&lt;record&gt;&lt;rec-number&gt;120&lt;/rec-number&gt;&lt;foreign-keys&gt;&lt;key app="EN" db-id="vvf5rew5x0drd5e5dazxz2zgz0zew5ve92ar" timestamp="1610673898"&gt;120&lt;/key&gt;&lt;/foreign-keys&gt;&lt;ref-type name="Journal Article"&gt;17&lt;/ref-type&gt;&lt;contributors&gt;&lt;authors&gt;&lt;author&gt;Jenkinson, M.&lt;/author&gt;&lt;author&gt;Beckmann, C. F.&lt;/author&gt;&lt;author&gt;Behrens, T. E.&lt;/author&gt;&lt;author&gt;Woolrich, M. W.&lt;/author&gt;&lt;author&gt;Smith, S. M.&lt;/author&gt;&lt;/authors&gt;&lt;/contributors&gt;&lt;auth-address&gt;FMRIB Centre, Nuffield Department of Clinical Neurosciences, University of Oxford, UK.&lt;/auth-address&gt;&lt;titles&gt;&lt;title&gt;Fsl&lt;/title&gt;&lt;secondary-title&gt;Neuroimage&lt;/secondary-title&gt;&lt;/titles&gt;&lt;periodical&gt;&lt;full-title&gt;Neuroimage&lt;/full-title&gt;&lt;/periodical&gt;&lt;pages&gt;782-90&lt;/pages&gt;&lt;volume&gt;62&lt;/volume&gt;&lt;number&gt;2&lt;/number&gt;&lt;edition&gt;2011/10/08&lt;/edition&gt;&lt;keywords&gt;&lt;keyword&gt;Brain/anatomy &amp;amp; histology/physiology&lt;/keyword&gt;&lt;keyword&gt;Brain Mapping/*history/methods&lt;/keyword&gt;&lt;keyword&gt;Diffusion Magnetic Resonance Imaging/*history/methods&lt;/keyword&gt;&lt;keyword&gt;History, 20th Century&lt;/keyword&gt;&lt;keyword&gt;History, 21st Century&lt;/keyword&gt;&lt;keyword&gt;Humans&lt;/keyword&gt;&lt;keyword&gt;Image Processing, Computer-Assisted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1979382&lt;/accession-num&gt;&lt;urls&gt;&lt;related-urls&gt;&lt;url&gt;https://www.ncbi.nlm.nih.gov/pubmed/21979382&lt;/url&gt;&lt;/related-urls&gt;&lt;/urls&gt;&lt;electronic-resource-num&gt;10.1016/j.neuroimage.2011.09.015&lt;/electronic-resource-num&gt;&lt;/record&gt;&lt;/Cite&gt;&lt;/EndNote&gt;</w:instrText>
      </w:r>
      <w:r w:rsidR="00A35BED" w:rsidRPr="008F3C3A">
        <w:rPr>
          <w:rFonts w:ascii="Arial" w:hAnsi="Arial" w:cs="Arial"/>
        </w:rPr>
        <w:fldChar w:fldCharType="separate"/>
      </w:r>
      <w:r w:rsidR="008B6757" w:rsidRPr="008F3C3A">
        <w:rPr>
          <w:rFonts w:ascii="Arial" w:hAnsi="Arial" w:cs="Arial"/>
          <w:noProof/>
          <w:vertAlign w:val="superscript"/>
        </w:rPr>
        <w:t>1</w:t>
      </w:r>
      <w:r w:rsidR="00A35BED" w:rsidRPr="008F3C3A">
        <w:rPr>
          <w:rFonts w:ascii="Arial" w:hAnsi="Arial" w:cs="Arial"/>
        </w:rPr>
        <w:fldChar w:fldCharType="end"/>
      </w:r>
      <w:r w:rsidR="00AA7449" w:rsidRPr="008F3C3A">
        <w:rPr>
          <w:rFonts w:ascii="Arial" w:hAnsi="Arial" w:cs="Arial"/>
        </w:rPr>
        <w:t xml:space="preserve">, registration warps were computed </w:t>
      </w:r>
      <w:r w:rsidR="002277DE" w:rsidRPr="008F3C3A">
        <w:rPr>
          <w:rFonts w:ascii="Arial" w:hAnsi="Arial" w:cs="Arial"/>
        </w:rPr>
        <w:t xml:space="preserve">to </w:t>
      </w:r>
      <w:r w:rsidR="00AA7449" w:rsidRPr="008F3C3A">
        <w:rPr>
          <w:rFonts w:ascii="Arial" w:hAnsi="Arial" w:cs="Arial"/>
        </w:rPr>
        <w:t xml:space="preserve">align </w:t>
      </w:r>
      <w:r w:rsidR="002277DE" w:rsidRPr="008F3C3A">
        <w:rPr>
          <w:rFonts w:ascii="Arial" w:hAnsi="Arial" w:cs="Arial"/>
        </w:rPr>
        <w:t xml:space="preserve">and subsequently warp </w:t>
      </w:r>
      <w:r w:rsidR="00AA7449" w:rsidRPr="008F3C3A">
        <w:rPr>
          <w:rFonts w:ascii="Arial" w:hAnsi="Arial" w:cs="Arial"/>
        </w:rPr>
        <w:t>FA images to</w:t>
      </w:r>
      <w:r w:rsidR="002277DE" w:rsidRPr="008F3C3A">
        <w:rPr>
          <w:rFonts w:ascii="Arial" w:hAnsi="Arial" w:cs="Arial"/>
        </w:rPr>
        <w:t xml:space="preserve"> template space</w:t>
      </w:r>
      <w:r w:rsidR="00AA7449" w:rsidRPr="008F3C3A">
        <w:rPr>
          <w:rFonts w:ascii="Arial" w:hAnsi="Arial" w:cs="Arial"/>
        </w:rPr>
        <w:t>.</w:t>
      </w:r>
      <w:r w:rsidR="002277DE" w:rsidRPr="008F3C3A">
        <w:rPr>
          <w:rFonts w:ascii="Arial" w:hAnsi="Arial" w:cs="Arial"/>
        </w:rPr>
        <w:t xml:space="preserve"> </w:t>
      </w:r>
      <w:r w:rsidR="003822A2" w:rsidRPr="008F3C3A">
        <w:rPr>
          <w:rFonts w:ascii="Arial" w:hAnsi="Arial" w:cs="Arial"/>
        </w:rPr>
        <w:t xml:space="preserve">The </w:t>
      </w:r>
      <w:r w:rsidR="002277DE" w:rsidRPr="008F3C3A">
        <w:rPr>
          <w:rFonts w:ascii="Arial" w:hAnsi="Arial" w:cs="Arial"/>
        </w:rPr>
        <w:t xml:space="preserve">MD images were also warped to template space using the computed warp matrices. Warped FA images were used to compute a skeleton in template space and voxel-wise statistical analysis of the FA data was carried out using </w:t>
      </w:r>
      <w:r w:rsidR="003822A2" w:rsidRPr="008F3C3A">
        <w:rPr>
          <w:rFonts w:ascii="Arial" w:hAnsi="Arial" w:cs="Arial"/>
        </w:rPr>
        <w:t>t</w:t>
      </w:r>
      <w:r w:rsidR="002277DE" w:rsidRPr="008F3C3A">
        <w:rPr>
          <w:rFonts w:ascii="Arial" w:hAnsi="Arial" w:cs="Arial"/>
        </w:rPr>
        <w:t>ract-</w:t>
      </w:r>
      <w:r w:rsidR="003822A2" w:rsidRPr="008F3C3A">
        <w:rPr>
          <w:rFonts w:ascii="Arial" w:hAnsi="Arial" w:cs="Arial"/>
        </w:rPr>
        <w:t>b</w:t>
      </w:r>
      <w:r w:rsidR="002277DE" w:rsidRPr="008F3C3A">
        <w:rPr>
          <w:rFonts w:ascii="Arial" w:hAnsi="Arial" w:cs="Arial"/>
        </w:rPr>
        <w:t xml:space="preserve">ased </w:t>
      </w:r>
      <w:r w:rsidR="003822A2" w:rsidRPr="008F3C3A">
        <w:rPr>
          <w:rFonts w:ascii="Arial" w:hAnsi="Arial" w:cs="Arial"/>
        </w:rPr>
        <w:t>s</w:t>
      </w:r>
      <w:r w:rsidR="002277DE" w:rsidRPr="008F3C3A">
        <w:rPr>
          <w:rFonts w:ascii="Arial" w:hAnsi="Arial" w:cs="Arial"/>
        </w:rPr>
        <w:t xml:space="preserve">patial </w:t>
      </w:r>
      <w:r w:rsidR="003822A2" w:rsidRPr="008F3C3A">
        <w:rPr>
          <w:rFonts w:ascii="Arial" w:hAnsi="Arial" w:cs="Arial"/>
        </w:rPr>
        <w:t>s</w:t>
      </w:r>
      <w:r w:rsidR="002277DE" w:rsidRPr="008F3C3A">
        <w:rPr>
          <w:rFonts w:ascii="Arial" w:hAnsi="Arial" w:cs="Arial"/>
        </w:rPr>
        <w:t>tatistics (TBSS)</w:t>
      </w:r>
      <w:r w:rsidR="00A35BED" w:rsidRPr="008F3C3A">
        <w:rPr>
          <w:rFonts w:ascii="Arial" w:hAnsi="Arial" w:cs="Arial"/>
        </w:rPr>
        <w:fldChar w:fldCharType="begin">
          <w:fldData xml:space="preserve">PEVuZE5vdGU+PENpdGU+PEF1dGhvcj5TbWl0aDwvQXV0aG9yPjxZZWFyPjIwMDY8L1llYXI+PFJl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</w:fldData>
        </w:fldChar>
      </w:r>
      <w:r w:rsidR="008B6757" w:rsidRPr="008F3C3A">
        <w:rPr>
          <w:rFonts w:ascii="Arial" w:hAnsi="Arial" w:cs="Arial"/>
        </w:rPr>
        <w:instrText xml:space="preserve"> ADDIN EN.CITE </w:instrText>
      </w:r>
      <w:r w:rsidR="008B6757" w:rsidRPr="008F3C3A">
        <w:rPr>
          <w:rFonts w:ascii="Arial" w:hAnsi="Arial" w:cs="Arial"/>
        </w:rPr>
        <w:fldChar w:fldCharType="begin">
          <w:fldData xml:space="preserve">PEVuZE5vdGU+PENpdGU+PEF1dGhvcj5TbWl0aDwvQXV0aG9yPjxZZWFyPjIwMDY8L1llYXI+PFJl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</w:fldData>
        </w:fldChar>
      </w:r>
      <w:r w:rsidR="008B6757" w:rsidRPr="008F3C3A">
        <w:rPr>
          <w:rFonts w:ascii="Arial" w:hAnsi="Arial" w:cs="Arial"/>
        </w:rPr>
        <w:instrText xml:space="preserve"> ADDIN EN.CITE.DATA </w:instrText>
      </w:r>
      <w:r w:rsidR="008B6757" w:rsidRPr="008F3C3A">
        <w:rPr>
          <w:rFonts w:ascii="Arial" w:hAnsi="Arial" w:cs="Arial"/>
        </w:rPr>
      </w:r>
      <w:r w:rsidR="008B6757" w:rsidRPr="008F3C3A">
        <w:rPr>
          <w:rFonts w:ascii="Arial" w:hAnsi="Arial" w:cs="Arial"/>
        </w:rPr>
        <w:fldChar w:fldCharType="end"/>
      </w:r>
      <w:r w:rsidR="00A35BED" w:rsidRPr="008F3C3A">
        <w:rPr>
          <w:rFonts w:ascii="Arial" w:hAnsi="Arial" w:cs="Arial"/>
        </w:rPr>
      </w:r>
      <w:r w:rsidR="00A35BED" w:rsidRPr="008F3C3A">
        <w:rPr>
          <w:rFonts w:ascii="Arial" w:hAnsi="Arial" w:cs="Arial"/>
        </w:rPr>
        <w:fldChar w:fldCharType="separate"/>
      </w:r>
      <w:r w:rsidR="008B6757" w:rsidRPr="008F3C3A">
        <w:rPr>
          <w:rFonts w:ascii="Arial" w:hAnsi="Arial" w:cs="Arial"/>
          <w:noProof/>
          <w:vertAlign w:val="superscript"/>
        </w:rPr>
        <w:t>2</w:t>
      </w:r>
      <w:r w:rsidR="00A35BED" w:rsidRPr="008F3C3A">
        <w:rPr>
          <w:rFonts w:ascii="Arial" w:hAnsi="Arial" w:cs="Arial"/>
        </w:rPr>
        <w:fldChar w:fldCharType="end"/>
      </w:r>
      <w:r w:rsidR="002277DE" w:rsidRPr="008F3C3A">
        <w:rPr>
          <w:rFonts w:ascii="Arial" w:hAnsi="Arial" w:cs="Arial"/>
        </w:rPr>
        <w:t xml:space="preserve">. Cerebellar ROIs were defined using Yeo’s </w:t>
      </w:r>
      <w:r w:rsidR="003822A2" w:rsidRPr="008F3C3A">
        <w:rPr>
          <w:rFonts w:ascii="Arial" w:hAnsi="Arial" w:cs="Arial"/>
        </w:rPr>
        <w:t>seven-</w:t>
      </w:r>
      <w:r w:rsidR="002277DE" w:rsidRPr="008F3C3A">
        <w:rPr>
          <w:rFonts w:ascii="Arial" w:hAnsi="Arial" w:cs="Arial"/>
        </w:rPr>
        <w:t>network parcellation</w:t>
      </w:r>
      <w:r w:rsidR="00A35BED" w:rsidRPr="008F3C3A">
        <w:rPr>
          <w:rFonts w:ascii="Arial" w:hAnsi="Arial" w:cs="Arial"/>
        </w:rPr>
        <w:fldChar w:fldCharType="begin">
          <w:fldData xml:space="preserve">PEVuZE5vdGU+PENpdGU+PEF1dGhvcj5CdWNrbmVyPC9BdXRob3I+PFllYXI+MjAxMTwvWWVhcj48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</w:fldData>
        </w:fldChar>
      </w:r>
      <w:r w:rsidR="008B6757" w:rsidRPr="008F3C3A">
        <w:rPr>
          <w:rFonts w:ascii="Arial" w:hAnsi="Arial" w:cs="Arial"/>
        </w:rPr>
        <w:instrText xml:space="preserve"> ADDIN EN.CITE </w:instrText>
      </w:r>
      <w:r w:rsidR="008B6757" w:rsidRPr="008F3C3A">
        <w:rPr>
          <w:rFonts w:ascii="Arial" w:hAnsi="Arial" w:cs="Arial"/>
        </w:rPr>
        <w:fldChar w:fldCharType="begin">
          <w:fldData xml:space="preserve">PEVuZE5vdGU+PENpdGU+PEF1dGhvcj5CdWNrbmVyPC9BdXRob3I+PFllYXI+MjAxMTwvWWVhcj48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</w:fldData>
        </w:fldChar>
      </w:r>
      <w:r w:rsidR="008B6757" w:rsidRPr="008F3C3A">
        <w:rPr>
          <w:rFonts w:ascii="Arial" w:hAnsi="Arial" w:cs="Arial"/>
        </w:rPr>
        <w:instrText xml:space="preserve"> ADDIN EN.CITE.DATA </w:instrText>
      </w:r>
      <w:r w:rsidR="008B6757" w:rsidRPr="008F3C3A">
        <w:rPr>
          <w:rFonts w:ascii="Arial" w:hAnsi="Arial" w:cs="Arial"/>
        </w:rPr>
      </w:r>
      <w:r w:rsidR="008B6757" w:rsidRPr="008F3C3A">
        <w:rPr>
          <w:rFonts w:ascii="Arial" w:hAnsi="Arial" w:cs="Arial"/>
        </w:rPr>
        <w:fldChar w:fldCharType="end"/>
      </w:r>
      <w:r w:rsidR="00A35BED" w:rsidRPr="008F3C3A">
        <w:rPr>
          <w:rFonts w:ascii="Arial" w:hAnsi="Arial" w:cs="Arial"/>
        </w:rPr>
      </w:r>
      <w:r w:rsidR="00A35BED" w:rsidRPr="008F3C3A">
        <w:rPr>
          <w:rFonts w:ascii="Arial" w:hAnsi="Arial" w:cs="Arial"/>
        </w:rPr>
        <w:fldChar w:fldCharType="separate"/>
      </w:r>
      <w:r w:rsidR="008B6757" w:rsidRPr="008F3C3A">
        <w:rPr>
          <w:rFonts w:ascii="Arial" w:hAnsi="Arial" w:cs="Arial"/>
          <w:noProof/>
          <w:vertAlign w:val="superscript"/>
        </w:rPr>
        <w:t>3,4</w:t>
      </w:r>
      <w:r w:rsidR="00A35BED" w:rsidRPr="008F3C3A">
        <w:rPr>
          <w:rFonts w:ascii="Arial" w:hAnsi="Arial" w:cs="Arial"/>
        </w:rPr>
        <w:fldChar w:fldCharType="end"/>
      </w:r>
      <w:r w:rsidR="002277DE" w:rsidRPr="008F3C3A">
        <w:rPr>
          <w:rFonts w:ascii="Arial" w:hAnsi="Arial" w:cs="Arial"/>
        </w:rPr>
        <w:t xml:space="preserve"> and used to </w:t>
      </w:r>
      <w:r w:rsidR="00314975" w:rsidRPr="008F3C3A">
        <w:rPr>
          <w:rFonts w:ascii="Arial" w:hAnsi="Arial" w:cs="Arial"/>
        </w:rPr>
        <w:t xml:space="preserve">compute mean MD values in functionally defined grey matter regions of the cerebellum for all participants. This analysis is analogous to </w:t>
      </w:r>
      <w:r w:rsidR="00675BB7" w:rsidRPr="008F3C3A">
        <w:rPr>
          <w:rFonts w:ascii="Arial" w:hAnsi="Arial" w:cs="Arial"/>
        </w:rPr>
        <w:t xml:space="preserve">that of </w:t>
      </w:r>
      <w:proofErr w:type="spellStart"/>
      <w:r w:rsidR="00314975" w:rsidRPr="008F3C3A">
        <w:rPr>
          <w:rFonts w:ascii="Arial" w:hAnsi="Arial" w:cs="Arial"/>
        </w:rPr>
        <w:t>Verma</w:t>
      </w:r>
      <w:proofErr w:type="spellEnd"/>
      <w:r w:rsidR="00314975" w:rsidRPr="008F3C3A">
        <w:rPr>
          <w:rFonts w:ascii="Arial" w:hAnsi="Arial" w:cs="Arial"/>
        </w:rPr>
        <w:t xml:space="preserve"> </w:t>
      </w:r>
      <w:r w:rsidR="00314975" w:rsidRPr="008F3C3A">
        <w:rPr>
          <w:rFonts w:ascii="Arial" w:hAnsi="Arial" w:cs="Arial"/>
          <w:i/>
          <w:iCs/>
        </w:rPr>
        <w:t>et al.</w:t>
      </w:r>
      <w:r w:rsidR="00675BB7" w:rsidRPr="008F3C3A">
        <w:rPr>
          <w:rFonts w:ascii="Arial" w:hAnsi="Arial" w:cs="Arial"/>
        </w:rPr>
        <w:fldChar w:fldCharType="begin">
          <w:fldData xml:space="preserve">PEVuZE5vdGU+PENpdGU+PEF1dGhvcj5WZXJtYTwvQXV0aG9yPjxZZWFyPjIwMTk8L1llYXI+PFJl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</w:fldData>
        </w:fldChar>
      </w:r>
      <w:r w:rsidR="00675BB7" w:rsidRPr="008F3C3A">
        <w:rPr>
          <w:rFonts w:ascii="Arial" w:hAnsi="Arial" w:cs="Arial"/>
        </w:rPr>
        <w:instrText xml:space="preserve"> ADDIN EN.CITE </w:instrText>
      </w:r>
      <w:r w:rsidR="00675BB7" w:rsidRPr="008F3C3A">
        <w:rPr>
          <w:rFonts w:ascii="Arial" w:hAnsi="Arial" w:cs="Arial"/>
        </w:rPr>
        <w:fldChar w:fldCharType="begin">
          <w:fldData xml:space="preserve">PEVuZE5vdGU+PENpdGU+PEF1dGhvcj5WZXJtYTwvQXV0aG9yPjxZZWFyPjIwMTk8L1llYXI+PFJl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</w:fldData>
        </w:fldChar>
      </w:r>
      <w:r w:rsidR="00675BB7" w:rsidRPr="008F3C3A">
        <w:rPr>
          <w:rFonts w:ascii="Arial" w:hAnsi="Arial" w:cs="Arial"/>
        </w:rPr>
        <w:instrText xml:space="preserve"> ADDIN EN.CITE.DATA </w:instrText>
      </w:r>
      <w:r w:rsidR="00675BB7" w:rsidRPr="008F3C3A">
        <w:rPr>
          <w:rFonts w:ascii="Arial" w:hAnsi="Arial" w:cs="Arial"/>
        </w:rPr>
      </w:r>
      <w:r w:rsidR="00675BB7" w:rsidRPr="008F3C3A">
        <w:rPr>
          <w:rFonts w:ascii="Arial" w:hAnsi="Arial" w:cs="Arial"/>
        </w:rPr>
        <w:fldChar w:fldCharType="end"/>
      </w:r>
      <w:r w:rsidR="00675BB7" w:rsidRPr="008F3C3A">
        <w:rPr>
          <w:rFonts w:ascii="Arial" w:hAnsi="Arial" w:cs="Arial"/>
        </w:rPr>
      </w:r>
      <w:r w:rsidR="00675BB7" w:rsidRPr="008F3C3A">
        <w:rPr>
          <w:rFonts w:ascii="Arial" w:hAnsi="Arial" w:cs="Arial"/>
        </w:rPr>
        <w:fldChar w:fldCharType="separate"/>
      </w:r>
      <w:r w:rsidR="00675BB7" w:rsidRPr="008F3C3A">
        <w:rPr>
          <w:rFonts w:ascii="Arial" w:hAnsi="Arial" w:cs="Arial"/>
          <w:noProof/>
          <w:vertAlign w:val="superscript"/>
        </w:rPr>
        <w:t>5</w:t>
      </w:r>
      <w:r w:rsidR="00675BB7" w:rsidRPr="008F3C3A">
        <w:rPr>
          <w:rFonts w:ascii="Arial" w:hAnsi="Arial" w:cs="Arial"/>
        </w:rPr>
        <w:fldChar w:fldCharType="end"/>
      </w:r>
      <w:r w:rsidR="003822A2" w:rsidRPr="008F3C3A">
        <w:rPr>
          <w:rFonts w:ascii="Arial" w:hAnsi="Arial" w:cs="Arial"/>
        </w:rPr>
        <w:t>,</w:t>
      </w:r>
      <w:r w:rsidR="00314975" w:rsidRPr="008F3C3A">
        <w:rPr>
          <w:rFonts w:ascii="Arial" w:hAnsi="Arial" w:cs="Arial"/>
        </w:rPr>
        <w:t xml:space="preserve"> thus only </w:t>
      </w:r>
      <w:r w:rsidR="00675BB7" w:rsidRPr="008F3C3A">
        <w:rPr>
          <w:rFonts w:ascii="Arial" w:hAnsi="Arial" w:cs="Arial"/>
        </w:rPr>
        <w:t>six</w:t>
      </w:r>
      <w:r w:rsidR="00314975" w:rsidRPr="008F3C3A">
        <w:rPr>
          <w:rFonts w:ascii="Arial" w:hAnsi="Arial" w:cs="Arial"/>
        </w:rPr>
        <w:t xml:space="preserve"> networks in the cerebellum were assessed, resulting in a total of 12 bilateral ROIs</w:t>
      </w:r>
      <w:r w:rsidR="001205C9" w:rsidRPr="008F3C3A">
        <w:rPr>
          <w:rFonts w:ascii="Arial" w:hAnsi="Arial" w:cs="Arial"/>
        </w:rPr>
        <w:t>.</w:t>
      </w:r>
    </w:p>
    <w:p w14:paraId="087BE8BB" w14:textId="0772C643" w:rsidR="00314975" w:rsidRPr="008F3C3A" w:rsidRDefault="00350BC5" w:rsidP="00DF5FFF">
      <w:pPr>
        <w:pStyle w:val="Heading2"/>
        <w:rPr>
          <w:rFonts w:ascii="Arial" w:hAnsi="Arial" w:cs="Arial"/>
        </w:rPr>
      </w:pPr>
      <w:r w:rsidRPr="008F3C3A">
        <w:rPr>
          <w:rFonts w:ascii="Arial" w:hAnsi="Arial" w:cs="Arial"/>
        </w:rPr>
        <w:t>Supplementary</w:t>
      </w:r>
      <w:r w:rsidR="00314975" w:rsidRPr="008F3C3A">
        <w:rPr>
          <w:rFonts w:ascii="Arial" w:hAnsi="Arial" w:cs="Arial"/>
        </w:rPr>
        <w:t xml:space="preserve"> results</w:t>
      </w:r>
    </w:p>
    <w:p w14:paraId="67F9C4BA" w14:textId="06146803" w:rsidR="002F298C" w:rsidRPr="008F3C3A" w:rsidRDefault="005A0374" w:rsidP="00DF5FFF">
      <w:pPr>
        <w:rPr>
          <w:rFonts w:ascii="Arial" w:hAnsi="Arial" w:cs="Arial"/>
        </w:rPr>
      </w:pPr>
      <w:r w:rsidRPr="008F3C3A">
        <w:rPr>
          <w:rFonts w:ascii="Arial" w:hAnsi="Arial" w:cs="Arial"/>
          <w:b/>
          <w:bCs/>
        </w:rPr>
        <w:t>Supplementa</w:t>
      </w:r>
      <w:r w:rsidR="00350BC5" w:rsidRPr="008F3C3A">
        <w:rPr>
          <w:rFonts w:ascii="Arial" w:hAnsi="Arial" w:cs="Arial"/>
          <w:b/>
          <w:bCs/>
        </w:rPr>
        <w:t>ry</w:t>
      </w:r>
      <w:r w:rsidRPr="008F3C3A">
        <w:rPr>
          <w:rFonts w:ascii="Arial" w:hAnsi="Arial" w:cs="Arial"/>
          <w:b/>
          <w:bCs/>
        </w:rPr>
        <w:t xml:space="preserve"> </w:t>
      </w:r>
      <w:r w:rsidR="002F298C" w:rsidRPr="008F3C3A">
        <w:rPr>
          <w:rFonts w:ascii="Arial" w:hAnsi="Arial" w:cs="Arial"/>
          <w:b/>
          <w:bCs/>
        </w:rPr>
        <w:t xml:space="preserve">Figure 1 </w:t>
      </w:r>
      <w:r w:rsidR="001910EC" w:rsidRPr="008F3C3A">
        <w:rPr>
          <w:rFonts w:ascii="Arial" w:hAnsi="Arial" w:cs="Arial"/>
          <w:b/>
          <w:bCs/>
        </w:rPr>
        <w:t>TBSS results showed tracts approaching significance</w:t>
      </w:r>
      <w:r w:rsidR="00D55764" w:rsidRPr="008F3C3A">
        <w:rPr>
          <w:rFonts w:ascii="Arial" w:hAnsi="Arial" w:cs="Arial"/>
          <w:b/>
          <w:bCs/>
        </w:rPr>
        <w:t xml:space="preserve"> </w:t>
      </w:r>
      <w:r w:rsidR="001910EC" w:rsidRPr="008F3C3A">
        <w:rPr>
          <w:rFonts w:ascii="Arial" w:hAnsi="Arial" w:cs="Arial"/>
          <w:b/>
          <w:bCs/>
        </w:rPr>
        <w:t>that are in line with our main findings.</w:t>
      </w:r>
      <w:r w:rsidR="00D55764" w:rsidRPr="008F3C3A">
        <w:rPr>
          <w:rFonts w:ascii="Arial" w:hAnsi="Arial" w:cs="Arial"/>
        </w:rPr>
        <w:t xml:space="preserve"> </w:t>
      </w:r>
      <w:r w:rsidR="00E40177" w:rsidRPr="008F3C3A">
        <w:rPr>
          <w:rFonts w:ascii="Arial" w:hAnsi="Arial" w:cs="Arial"/>
        </w:rPr>
        <w:t>Whole-brain s</w:t>
      </w:r>
      <w:r w:rsidR="001421BE" w:rsidRPr="008F3C3A">
        <w:rPr>
          <w:rFonts w:ascii="Arial" w:hAnsi="Arial" w:cs="Arial"/>
        </w:rPr>
        <w:t xml:space="preserve">tatistical comparisons using TBSS and </w:t>
      </w:r>
      <w:r w:rsidR="003822A2" w:rsidRPr="008F3C3A">
        <w:rPr>
          <w:rFonts w:ascii="Arial" w:hAnsi="Arial" w:cs="Arial"/>
        </w:rPr>
        <w:t xml:space="preserve">FSL’s </w:t>
      </w:r>
      <w:proofErr w:type="spellStart"/>
      <w:r w:rsidR="001421BE" w:rsidRPr="008F3C3A">
        <w:rPr>
          <w:rFonts w:ascii="Arial" w:hAnsi="Arial" w:cs="Arial"/>
        </w:rPr>
        <w:t>randomise</w:t>
      </w:r>
      <w:proofErr w:type="spellEnd"/>
      <w:r w:rsidR="001421BE" w:rsidRPr="008F3C3A">
        <w:rPr>
          <w:rFonts w:ascii="Arial" w:hAnsi="Arial" w:cs="Arial"/>
        </w:rPr>
        <w:t xml:space="preserve"> </w:t>
      </w:r>
      <w:r w:rsidR="003822A2" w:rsidRPr="008F3C3A">
        <w:rPr>
          <w:rFonts w:ascii="Arial" w:hAnsi="Arial" w:cs="Arial"/>
        </w:rPr>
        <w:t xml:space="preserve">script </w:t>
      </w:r>
      <w:r w:rsidR="001421BE" w:rsidRPr="008F3C3A">
        <w:rPr>
          <w:rFonts w:ascii="Arial" w:hAnsi="Arial" w:cs="Arial"/>
        </w:rPr>
        <w:t>revealed three clusters of voxels (show</w:t>
      </w:r>
      <w:r w:rsidR="008E0191" w:rsidRPr="008F3C3A">
        <w:rPr>
          <w:rFonts w:ascii="Arial" w:hAnsi="Arial" w:cs="Arial"/>
        </w:rPr>
        <w:t>n</w:t>
      </w:r>
      <w:r w:rsidR="001421BE" w:rsidRPr="008F3C3A">
        <w:rPr>
          <w:rFonts w:ascii="Arial" w:hAnsi="Arial" w:cs="Arial"/>
        </w:rPr>
        <w:t xml:space="preserve"> in blue-red gradient) where the exposed cohort had decreased </w:t>
      </w:r>
      <w:r w:rsidR="00545B42" w:rsidRPr="008F3C3A">
        <w:rPr>
          <w:rFonts w:ascii="Arial" w:hAnsi="Arial" w:cs="Arial"/>
        </w:rPr>
        <w:t>FA than the unexposed cohort</w:t>
      </w:r>
      <w:r w:rsidR="000A5B6E" w:rsidRPr="008F3C3A">
        <w:rPr>
          <w:rFonts w:ascii="Arial" w:hAnsi="Arial" w:cs="Arial"/>
        </w:rPr>
        <w:t xml:space="preserve">, with a significance of </w:t>
      </w:r>
      <w:r w:rsidR="00545B42" w:rsidRPr="008F3C3A">
        <w:rPr>
          <w:rFonts w:ascii="Arial" w:hAnsi="Arial" w:cs="Arial"/>
        </w:rPr>
        <w:t>0.1</w:t>
      </w:r>
      <w:r w:rsidR="00E40177" w:rsidRPr="008F3C3A">
        <w:rPr>
          <w:rFonts w:ascii="Arial" w:hAnsi="Arial" w:cs="Arial"/>
        </w:rPr>
        <w:t>6</w:t>
      </w:r>
      <w:r w:rsidR="00545B42" w:rsidRPr="008F3C3A">
        <w:rPr>
          <w:rFonts w:ascii="Arial" w:hAnsi="Arial" w:cs="Arial"/>
        </w:rPr>
        <w:t xml:space="preserve"> &lt; FWE</w:t>
      </w:r>
      <w:r w:rsidR="00DF5FFF" w:rsidRPr="008F3C3A">
        <w:rPr>
          <w:rFonts w:ascii="Arial" w:hAnsi="Arial" w:cs="Arial"/>
        </w:rPr>
        <w:t xml:space="preserve"> </w:t>
      </w:r>
      <w:r w:rsidR="00545B42" w:rsidRPr="008F3C3A">
        <w:rPr>
          <w:rFonts w:ascii="Arial" w:hAnsi="Arial" w:cs="Arial"/>
          <w:i/>
          <w:iCs/>
        </w:rPr>
        <w:t>p</w:t>
      </w:r>
      <w:r w:rsidR="00545B42" w:rsidRPr="008F3C3A">
        <w:rPr>
          <w:rFonts w:ascii="Arial" w:hAnsi="Arial" w:cs="Arial"/>
        </w:rPr>
        <w:t xml:space="preserve"> &lt; 0.30. The three clusters of voxels were found in the fornix, the splenium of the corpus callosum, and the left superior corona </w:t>
      </w:r>
      <w:proofErr w:type="spellStart"/>
      <w:r w:rsidR="00545B42" w:rsidRPr="008F3C3A">
        <w:rPr>
          <w:rFonts w:ascii="Arial" w:hAnsi="Arial" w:cs="Arial"/>
        </w:rPr>
        <w:t>radiata</w:t>
      </w:r>
      <w:proofErr w:type="spellEnd"/>
      <w:r w:rsidR="00545B42" w:rsidRPr="008F3C3A">
        <w:rPr>
          <w:rFonts w:ascii="Arial" w:hAnsi="Arial" w:cs="Arial"/>
        </w:rPr>
        <w:t>.</w:t>
      </w:r>
    </w:p>
    <w:p w14:paraId="40CA98C6" w14:textId="43820658" w:rsidR="001777BA" w:rsidRPr="008F3C3A" w:rsidRDefault="009D5227" w:rsidP="00290CE5">
      <w:pPr>
        <w:jc w:val="center"/>
        <w:rPr>
          <w:rFonts w:ascii="Arial" w:hAnsi="Arial" w:cs="Arial"/>
        </w:rPr>
      </w:pPr>
      <w:r w:rsidRPr="008F3C3A">
        <w:rPr>
          <w:rFonts w:ascii="Arial" w:hAnsi="Arial" w:cs="Arial"/>
          <w:noProof/>
        </w:rPr>
        <w:lastRenderedPageBreak/>
        <w:drawing>
          <wp:inline distT="0" distB="0" distL="0" distR="0" wp14:anchorId="74069979" wp14:editId="0B345ADA">
            <wp:extent cx="5760000" cy="3569231"/>
            <wp:effectExtent l="0" t="0" r="0" b="0"/>
            <wp:docPr id="1" name="Picture 1" descr="A picture containing row, window, lined, gr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bss_fill_lightbox00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5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2B4B" w14:textId="77777777" w:rsidR="007D586E" w:rsidRPr="008F3C3A" w:rsidRDefault="007D586E" w:rsidP="007D586E">
      <w:pPr>
        <w:rPr>
          <w:rFonts w:ascii="Arial" w:hAnsi="Arial" w:cs="Arial"/>
        </w:rPr>
      </w:pPr>
    </w:p>
    <w:p w14:paraId="5C398D80" w14:textId="5587471A" w:rsidR="00154C0F" w:rsidRPr="008F3C3A" w:rsidRDefault="00350BC5" w:rsidP="00367C11">
      <w:pPr>
        <w:spacing w:after="200" w:line="240" w:lineRule="auto"/>
        <w:rPr>
          <w:rFonts w:ascii="Arial" w:hAnsi="Arial" w:cs="Arial"/>
          <w:sz w:val="16"/>
          <w:szCs w:val="16"/>
        </w:rPr>
      </w:pPr>
      <w:r w:rsidRPr="008F3C3A">
        <w:rPr>
          <w:rFonts w:ascii="Arial" w:hAnsi="Arial" w:cs="Arial"/>
          <w:b/>
          <w:bCs/>
          <w:sz w:val="16"/>
          <w:szCs w:val="16"/>
        </w:rPr>
        <w:t>Supplementary</w:t>
      </w:r>
      <w:r w:rsidR="005A0374" w:rsidRPr="008F3C3A">
        <w:rPr>
          <w:rFonts w:ascii="Arial" w:hAnsi="Arial" w:cs="Arial"/>
          <w:b/>
          <w:bCs/>
          <w:sz w:val="16"/>
          <w:szCs w:val="16"/>
        </w:rPr>
        <w:t xml:space="preserve"> </w:t>
      </w:r>
      <w:r w:rsidR="00E674BB" w:rsidRPr="008F3C3A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ED2B0B" w:rsidRPr="008F3C3A">
        <w:rPr>
          <w:rFonts w:ascii="Arial" w:hAnsi="Arial" w:cs="Arial"/>
          <w:b/>
          <w:bCs/>
          <w:sz w:val="16"/>
          <w:szCs w:val="16"/>
        </w:rPr>
        <w:t>2</w:t>
      </w:r>
      <w:r w:rsidR="00E674BB" w:rsidRPr="008F3C3A">
        <w:rPr>
          <w:rFonts w:ascii="Arial" w:hAnsi="Arial" w:cs="Arial"/>
          <w:b/>
          <w:bCs/>
          <w:sz w:val="16"/>
          <w:szCs w:val="16"/>
        </w:rPr>
        <w:t xml:space="preserve"> Functionally defined grey matter regions in the cerebellum did not show significant differences in </w:t>
      </w:r>
      <w:r w:rsidR="005A0374" w:rsidRPr="008F3C3A">
        <w:rPr>
          <w:rFonts w:ascii="Arial" w:hAnsi="Arial" w:cs="Arial"/>
          <w:b/>
          <w:bCs/>
          <w:sz w:val="16"/>
          <w:szCs w:val="16"/>
        </w:rPr>
        <w:t>m</w:t>
      </w:r>
      <w:r w:rsidR="00E674BB" w:rsidRPr="008F3C3A">
        <w:rPr>
          <w:rFonts w:ascii="Arial" w:hAnsi="Arial" w:cs="Arial"/>
          <w:b/>
          <w:bCs/>
          <w:sz w:val="16"/>
          <w:szCs w:val="16"/>
        </w:rPr>
        <w:t xml:space="preserve">ean </w:t>
      </w:r>
      <w:r w:rsidR="005A0374" w:rsidRPr="008F3C3A">
        <w:rPr>
          <w:rFonts w:ascii="Arial" w:hAnsi="Arial" w:cs="Arial"/>
          <w:b/>
          <w:bCs/>
          <w:sz w:val="16"/>
          <w:szCs w:val="16"/>
        </w:rPr>
        <w:t>d</w:t>
      </w:r>
      <w:r w:rsidR="00E674BB" w:rsidRPr="008F3C3A">
        <w:rPr>
          <w:rFonts w:ascii="Arial" w:hAnsi="Arial" w:cs="Arial"/>
          <w:b/>
          <w:bCs/>
          <w:sz w:val="16"/>
          <w:szCs w:val="16"/>
        </w:rPr>
        <w:t>iffusivity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5670"/>
        <w:gridCol w:w="1701"/>
        <w:gridCol w:w="1701"/>
      </w:tblGrid>
      <w:tr w:rsidR="001777BA" w:rsidRPr="008F3C3A" w14:paraId="08725627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D80D" w14:textId="5B32849E" w:rsidR="001777BA" w:rsidRPr="008F3C3A" w:rsidRDefault="001777BA" w:rsidP="00367C1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  <w:t>Functional Network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19ED" w14:textId="1E7DFC9C" w:rsidR="001777BA" w:rsidRPr="008F3C3A" w:rsidRDefault="001777BA" w:rsidP="00367C1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  <w:t>t-valu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8393" w14:textId="0E32BF87" w:rsidR="001777BA" w:rsidRPr="008F3C3A" w:rsidRDefault="001777BA" w:rsidP="00367C1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CA"/>
              </w:rPr>
              <w:t>p</w:t>
            </w:r>
            <w:r w:rsidRPr="008F3C3A">
              <w:rPr>
                <w:rFonts w:ascii="Arial" w:hAnsi="Arial" w:cs="Arial"/>
                <w:b/>
                <w:bCs/>
                <w:sz w:val="16"/>
                <w:szCs w:val="16"/>
                <w:lang w:eastAsia="en-CA"/>
              </w:rPr>
              <w:t>-value</w:t>
            </w:r>
          </w:p>
        </w:tc>
      </w:tr>
      <w:tr w:rsidR="001777BA" w:rsidRPr="008F3C3A" w14:paraId="54301F40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006" w14:textId="29D6677F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proofErr w:type="spellStart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Somatomotor</w:t>
            </w:r>
            <w:proofErr w:type="spellEnd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 xml:space="preserve"> Network, 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4567" w14:textId="1196FC96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5B7B" w14:textId="76FED39E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408</w:t>
            </w:r>
          </w:p>
        </w:tc>
      </w:tr>
      <w:tr w:rsidR="001777BA" w:rsidRPr="008F3C3A" w14:paraId="5A66C055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279" w14:textId="15CC1399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proofErr w:type="spellStart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Somatomotor</w:t>
            </w:r>
            <w:proofErr w:type="spellEnd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 xml:space="preserve"> Network, 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58F0" w14:textId="64194ED5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1D52" w14:textId="65259BDD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433</w:t>
            </w:r>
          </w:p>
        </w:tc>
      </w:tr>
      <w:tr w:rsidR="001777BA" w:rsidRPr="008F3C3A" w14:paraId="6ADFA267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C4C" w14:textId="0DB7E5D6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Dorsal Attention Network, 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9BDA" w14:textId="16FC081E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6D31" w14:textId="3A0ADB42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652</w:t>
            </w:r>
          </w:p>
        </w:tc>
      </w:tr>
      <w:tr w:rsidR="001777BA" w:rsidRPr="008F3C3A" w14:paraId="3FA0D6D6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CB3" w14:textId="62F8EB20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Dorsal Attention Network, 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F3CB" w14:textId="0D466CC5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F647" w14:textId="0E7988EB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382</w:t>
            </w:r>
          </w:p>
        </w:tc>
      </w:tr>
      <w:tr w:rsidR="001777BA" w:rsidRPr="008F3C3A" w14:paraId="02F6112F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AFCE" w14:textId="02612729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Ventral Attention Network, 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08CA" w14:textId="7AB2304D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87F8" w14:textId="79553BDC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601</w:t>
            </w:r>
          </w:p>
        </w:tc>
      </w:tr>
      <w:tr w:rsidR="00370042" w:rsidRPr="008F3C3A" w14:paraId="4886D453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F804" w14:textId="3D4AA9EC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Ventral Attention Network, 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6F7F" w14:textId="6F6D93DC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1DE5" w14:textId="3A492E77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399</w:t>
            </w:r>
          </w:p>
        </w:tc>
      </w:tr>
      <w:tr w:rsidR="001777BA" w:rsidRPr="008F3C3A" w14:paraId="0810B48D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077" w14:textId="00B6F022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Limbic Network, 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B05" w14:textId="214C19F6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1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7F54" w14:textId="7E5346D2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239</w:t>
            </w:r>
          </w:p>
        </w:tc>
      </w:tr>
      <w:tr w:rsidR="001777BA" w:rsidRPr="008F3C3A" w14:paraId="6AA14A98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271" w14:textId="46FF4E19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Limbic Network, 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FE34" w14:textId="74AAFBBC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1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DBAE" w14:textId="644CE2F0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233</w:t>
            </w:r>
          </w:p>
        </w:tc>
      </w:tr>
      <w:tr w:rsidR="001777BA" w:rsidRPr="008F3C3A" w14:paraId="47A72F72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5C0" w14:textId="28DC2AB2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proofErr w:type="spellStart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Frontoparietal</w:t>
            </w:r>
            <w:proofErr w:type="spellEnd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 xml:space="preserve"> Network, 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0A07" w14:textId="540B8F13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DADE" w14:textId="1ED903FE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799</w:t>
            </w:r>
          </w:p>
        </w:tc>
      </w:tr>
      <w:tr w:rsidR="001777BA" w:rsidRPr="008F3C3A" w14:paraId="02C73015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F61D" w14:textId="1CC2704A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proofErr w:type="spellStart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Frontoparietal</w:t>
            </w:r>
            <w:proofErr w:type="spellEnd"/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 xml:space="preserve"> Network, 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4C9E" w14:textId="3E1A90E3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323" w14:textId="178A25C6" w:rsidR="001777BA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894</w:t>
            </w:r>
          </w:p>
        </w:tc>
      </w:tr>
      <w:tr w:rsidR="00370042" w:rsidRPr="008F3C3A" w14:paraId="5C3F2025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C5FDB" w14:textId="5E2D64E9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Default Network, Left Cerebell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64900" w14:textId="31D277A5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3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B42D0" w14:textId="77DA61CD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700</w:t>
            </w:r>
          </w:p>
        </w:tc>
      </w:tr>
      <w:tr w:rsidR="00370042" w:rsidRPr="008F3C3A" w14:paraId="187AA9FC" w14:textId="77777777" w:rsidTr="00367C11">
        <w:trPr>
          <w:trHeight w:hRule="exact" w:val="255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96ED" w14:textId="40429DA7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Default Network, Right Cerebell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6DC29" w14:textId="5A76D1F5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-0.3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8F77A" w14:textId="51F528D7" w:rsidR="00370042" w:rsidRPr="008F3C3A" w:rsidRDefault="00370042" w:rsidP="00367C1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8F3C3A">
              <w:rPr>
                <w:rFonts w:ascii="Arial" w:hAnsi="Arial" w:cs="Arial"/>
                <w:sz w:val="16"/>
                <w:szCs w:val="16"/>
                <w:lang w:eastAsia="en-CA"/>
              </w:rPr>
              <w:t>0.749</w:t>
            </w:r>
          </w:p>
        </w:tc>
      </w:tr>
      <w:bookmarkEnd w:id="0"/>
    </w:tbl>
    <w:p w14:paraId="18153A42" w14:textId="77777777" w:rsidR="00367C11" w:rsidRPr="008F3C3A" w:rsidRDefault="00367C11" w:rsidP="008B6757">
      <w:pPr>
        <w:rPr>
          <w:rFonts w:ascii="Arial" w:hAnsi="Arial" w:cs="Arial"/>
        </w:rPr>
      </w:pPr>
    </w:p>
    <w:p w14:paraId="29767BE6" w14:textId="77777777" w:rsidR="00350BC5" w:rsidRPr="008F3C3A" w:rsidRDefault="00350BC5" w:rsidP="008B6757">
      <w:pPr>
        <w:rPr>
          <w:rFonts w:ascii="Arial" w:hAnsi="Arial" w:cs="Arial"/>
        </w:rPr>
      </w:pPr>
    </w:p>
    <w:p w14:paraId="417BF90D" w14:textId="77777777" w:rsidR="00350BC5" w:rsidRPr="008F3C3A" w:rsidRDefault="00350BC5" w:rsidP="008B6757">
      <w:pPr>
        <w:rPr>
          <w:rFonts w:ascii="Arial" w:hAnsi="Arial" w:cs="Arial"/>
        </w:rPr>
      </w:pPr>
    </w:p>
    <w:p w14:paraId="4C0E4109" w14:textId="77777777" w:rsidR="00350BC5" w:rsidRPr="008F3C3A" w:rsidRDefault="00350BC5" w:rsidP="008B6757">
      <w:pPr>
        <w:rPr>
          <w:rFonts w:ascii="Arial" w:hAnsi="Arial" w:cs="Arial"/>
          <w:sz w:val="20"/>
          <w:szCs w:val="20"/>
        </w:rPr>
      </w:pPr>
    </w:p>
    <w:p w14:paraId="59E1E3E3" w14:textId="77777777" w:rsidR="00350BC5" w:rsidRPr="008F3C3A" w:rsidRDefault="00350BC5" w:rsidP="008B6757">
      <w:pPr>
        <w:rPr>
          <w:rFonts w:ascii="Arial" w:hAnsi="Arial" w:cs="Arial"/>
          <w:sz w:val="20"/>
          <w:szCs w:val="20"/>
        </w:rPr>
      </w:pPr>
    </w:p>
    <w:p w14:paraId="49F071B4" w14:textId="77777777" w:rsidR="00350BC5" w:rsidRPr="008F3C3A" w:rsidRDefault="00350BC5" w:rsidP="008B6757">
      <w:pPr>
        <w:rPr>
          <w:rFonts w:ascii="Arial" w:hAnsi="Arial" w:cs="Arial"/>
          <w:sz w:val="20"/>
          <w:szCs w:val="20"/>
        </w:rPr>
      </w:pPr>
    </w:p>
    <w:p w14:paraId="593513A5" w14:textId="4799AE5E" w:rsidR="00A1710E" w:rsidRPr="008F3C3A" w:rsidRDefault="007A037A" w:rsidP="00DF5FFF">
      <w:pPr>
        <w:pStyle w:val="Heading1"/>
        <w:rPr>
          <w:rFonts w:ascii="Arial" w:hAnsi="Arial" w:cs="Arial"/>
        </w:rPr>
      </w:pPr>
      <w:r w:rsidRPr="008F3C3A">
        <w:rPr>
          <w:rFonts w:ascii="Arial" w:hAnsi="Arial" w:cs="Arial"/>
        </w:rPr>
        <w:lastRenderedPageBreak/>
        <w:t>References</w:t>
      </w:r>
    </w:p>
    <w:p w14:paraId="0AC2DB67" w14:textId="77777777" w:rsidR="00367C11" w:rsidRPr="008F3C3A" w:rsidRDefault="00A1710E" w:rsidP="00367C11">
      <w:pPr>
        <w:pStyle w:val="EndNoteBibliography"/>
        <w:spacing w:after="0"/>
        <w:rPr>
          <w:rFonts w:ascii="Arial" w:hAnsi="Arial" w:cs="Arial"/>
        </w:rPr>
      </w:pPr>
      <w:r w:rsidRPr="008F3C3A">
        <w:rPr>
          <w:rFonts w:ascii="Arial" w:hAnsi="Arial" w:cs="Arial"/>
        </w:rPr>
        <w:fldChar w:fldCharType="begin"/>
      </w:r>
      <w:r w:rsidRPr="008F3C3A">
        <w:rPr>
          <w:rFonts w:ascii="Arial" w:hAnsi="Arial" w:cs="Arial"/>
        </w:rPr>
        <w:instrText xml:space="preserve"> ADDIN EN.REFLIST </w:instrText>
      </w:r>
      <w:r w:rsidRPr="008F3C3A">
        <w:rPr>
          <w:rFonts w:ascii="Arial" w:hAnsi="Arial" w:cs="Arial"/>
        </w:rPr>
        <w:fldChar w:fldCharType="separate"/>
      </w:r>
      <w:r w:rsidR="00367C11" w:rsidRPr="008F3C3A">
        <w:rPr>
          <w:rFonts w:ascii="Arial" w:hAnsi="Arial" w:cs="Arial"/>
        </w:rPr>
        <w:t>1.</w:t>
      </w:r>
      <w:r w:rsidR="00367C11" w:rsidRPr="008F3C3A">
        <w:rPr>
          <w:rFonts w:ascii="Arial" w:hAnsi="Arial" w:cs="Arial"/>
        </w:rPr>
        <w:tab/>
        <w:t xml:space="preserve">Jenkinson M, Beckmann CF, Behrens TE, Woolrich MW, Smith SM. Fsl. </w:t>
      </w:r>
      <w:r w:rsidR="00367C11" w:rsidRPr="008F3C3A">
        <w:rPr>
          <w:rFonts w:ascii="Arial" w:hAnsi="Arial" w:cs="Arial"/>
          <w:i/>
        </w:rPr>
        <w:t>Neuroimage</w:t>
      </w:r>
      <w:r w:rsidR="00367C11" w:rsidRPr="008F3C3A">
        <w:rPr>
          <w:rFonts w:ascii="Arial" w:hAnsi="Arial" w:cs="Arial"/>
        </w:rPr>
        <w:t>. Aug 15 2012;62(2):782-90. doi:10.1016/j.neuroimage.2011.09.015</w:t>
      </w:r>
    </w:p>
    <w:p w14:paraId="663CFBB2" w14:textId="77777777" w:rsidR="00367C11" w:rsidRPr="008F3C3A" w:rsidRDefault="00367C11" w:rsidP="00367C11">
      <w:pPr>
        <w:pStyle w:val="EndNoteBibliography"/>
        <w:spacing w:after="0"/>
        <w:rPr>
          <w:rFonts w:ascii="Arial" w:hAnsi="Arial" w:cs="Arial"/>
        </w:rPr>
      </w:pPr>
      <w:r w:rsidRPr="008F3C3A">
        <w:rPr>
          <w:rFonts w:ascii="Arial" w:hAnsi="Arial" w:cs="Arial"/>
        </w:rPr>
        <w:t>2.</w:t>
      </w:r>
      <w:r w:rsidRPr="008F3C3A">
        <w:rPr>
          <w:rFonts w:ascii="Arial" w:hAnsi="Arial" w:cs="Arial"/>
        </w:rPr>
        <w:tab/>
        <w:t xml:space="preserve">Smith SM, Jenkinson M, Johansen-Berg H, et al. Tract-based spatial statistics: voxelwise analysis of multi-subject diffusion data. </w:t>
      </w:r>
      <w:r w:rsidRPr="008F3C3A">
        <w:rPr>
          <w:rFonts w:ascii="Arial" w:hAnsi="Arial" w:cs="Arial"/>
          <w:i/>
        </w:rPr>
        <w:t>Neuroimage</w:t>
      </w:r>
      <w:r w:rsidRPr="008F3C3A">
        <w:rPr>
          <w:rFonts w:ascii="Arial" w:hAnsi="Arial" w:cs="Arial"/>
        </w:rPr>
        <w:t>. Jul 15 2006;31(4):1487-505. doi:10.1016/j.neuroimage.2006.02.024</w:t>
      </w:r>
    </w:p>
    <w:p w14:paraId="660C5B29" w14:textId="77777777" w:rsidR="00367C11" w:rsidRPr="008F3C3A" w:rsidRDefault="00367C11" w:rsidP="00367C11">
      <w:pPr>
        <w:pStyle w:val="EndNoteBibliography"/>
        <w:spacing w:after="0"/>
        <w:rPr>
          <w:rFonts w:ascii="Arial" w:hAnsi="Arial" w:cs="Arial"/>
        </w:rPr>
      </w:pPr>
      <w:r w:rsidRPr="008F3C3A">
        <w:rPr>
          <w:rFonts w:ascii="Arial" w:hAnsi="Arial" w:cs="Arial"/>
        </w:rPr>
        <w:t>3.</w:t>
      </w:r>
      <w:r w:rsidRPr="008F3C3A">
        <w:rPr>
          <w:rFonts w:ascii="Arial" w:hAnsi="Arial" w:cs="Arial"/>
        </w:rPr>
        <w:tab/>
        <w:t xml:space="preserve">Buckner RL, Krienen FM, Castellanos A, Diaz JC, Yeo BT. The organization of the human cerebellum estimated by intrinsic functional connectivity. </w:t>
      </w:r>
      <w:r w:rsidRPr="008F3C3A">
        <w:rPr>
          <w:rFonts w:ascii="Arial" w:hAnsi="Arial" w:cs="Arial"/>
          <w:i/>
        </w:rPr>
        <w:t>J Neurophysiol</w:t>
      </w:r>
      <w:r w:rsidRPr="008F3C3A">
        <w:rPr>
          <w:rFonts w:ascii="Arial" w:hAnsi="Arial" w:cs="Arial"/>
        </w:rPr>
        <w:t>. Nov 2011;106(5):2322-45. doi:10.1152/jn.00339.2011</w:t>
      </w:r>
    </w:p>
    <w:p w14:paraId="643A2F5F" w14:textId="77777777" w:rsidR="00367C11" w:rsidRPr="008F3C3A" w:rsidRDefault="00367C11" w:rsidP="00367C11">
      <w:pPr>
        <w:pStyle w:val="EndNoteBibliography"/>
        <w:spacing w:after="0"/>
        <w:rPr>
          <w:rFonts w:ascii="Arial" w:hAnsi="Arial" w:cs="Arial"/>
        </w:rPr>
      </w:pPr>
      <w:r w:rsidRPr="008F3C3A">
        <w:rPr>
          <w:rFonts w:ascii="Arial" w:hAnsi="Arial" w:cs="Arial"/>
        </w:rPr>
        <w:t>4.</w:t>
      </w:r>
      <w:r w:rsidRPr="008F3C3A">
        <w:rPr>
          <w:rFonts w:ascii="Arial" w:hAnsi="Arial" w:cs="Arial"/>
        </w:rPr>
        <w:tab/>
        <w:t xml:space="preserve">Yeo BT, Krienen FM, Sepulcre J, et al. The organization of the human cerebral cortex estimated by intrinsic functional connectivity. </w:t>
      </w:r>
      <w:r w:rsidRPr="008F3C3A">
        <w:rPr>
          <w:rFonts w:ascii="Arial" w:hAnsi="Arial" w:cs="Arial"/>
          <w:i/>
        </w:rPr>
        <w:t>J Neurophysiol</w:t>
      </w:r>
      <w:r w:rsidRPr="008F3C3A">
        <w:rPr>
          <w:rFonts w:ascii="Arial" w:hAnsi="Arial" w:cs="Arial"/>
        </w:rPr>
        <w:t>. Sep 2011;106(3):1125-65. doi:10.1152/jn.00338.2011</w:t>
      </w:r>
    </w:p>
    <w:p w14:paraId="32911C9B" w14:textId="77777777" w:rsidR="00367C11" w:rsidRPr="008F3C3A" w:rsidRDefault="00367C11" w:rsidP="00367C11">
      <w:pPr>
        <w:pStyle w:val="EndNoteBibliography"/>
        <w:rPr>
          <w:rFonts w:ascii="Arial" w:hAnsi="Arial" w:cs="Arial"/>
        </w:rPr>
      </w:pPr>
      <w:r w:rsidRPr="008F3C3A">
        <w:rPr>
          <w:rFonts w:ascii="Arial" w:hAnsi="Arial" w:cs="Arial"/>
        </w:rPr>
        <w:t>5.</w:t>
      </w:r>
      <w:r w:rsidRPr="008F3C3A">
        <w:rPr>
          <w:rFonts w:ascii="Arial" w:hAnsi="Arial" w:cs="Arial"/>
        </w:rPr>
        <w:tab/>
        <w:t xml:space="preserve">Verma R, Swanson RL, Parker D, et al. Neuroimaging Findings in US Government Personnel With Possible Exposure to Directional Phenomena in Havana, Cuba. </w:t>
      </w:r>
      <w:r w:rsidRPr="008F3C3A">
        <w:rPr>
          <w:rFonts w:ascii="Arial" w:hAnsi="Arial" w:cs="Arial"/>
          <w:i/>
        </w:rPr>
        <w:t>JAMA</w:t>
      </w:r>
      <w:r w:rsidRPr="008F3C3A">
        <w:rPr>
          <w:rFonts w:ascii="Arial" w:hAnsi="Arial" w:cs="Arial"/>
        </w:rPr>
        <w:t>. Jul 23 2019;322(4):336-347. doi:10.1001/jama.2019.9269</w:t>
      </w:r>
    </w:p>
    <w:p w14:paraId="68EF6720" w14:textId="2738368A" w:rsidR="00383926" w:rsidRPr="00ED2B0B" w:rsidRDefault="00A1710E" w:rsidP="00DF5FFF">
      <w:pPr>
        <w:rPr>
          <w:rFonts w:ascii="Arial" w:hAnsi="Arial" w:cs="Arial"/>
        </w:rPr>
      </w:pPr>
      <w:r w:rsidRPr="008F3C3A">
        <w:rPr>
          <w:rFonts w:ascii="Arial" w:hAnsi="Arial" w:cs="Arial"/>
        </w:rPr>
        <w:fldChar w:fldCharType="end"/>
      </w:r>
      <w:bookmarkStart w:id="1" w:name="_GoBack"/>
      <w:bookmarkEnd w:id="1"/>
    </w:p>
    <w:sectPr w:rsidR="00383926" w:rsidRPr="00ED2B0B" w:rsidSect="00290CE5">
      <w:pgSz w:w="11901" w:h="16817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8E7CFC"/>
    <w:multiLevelType w:val="hybridMultilevel"/>
    <w:tmpl w:val="9B326B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A39AA"/>
    <w:multiLevelType w:val="hybridMultilevel"/>
    <w:tmpl w:val="0854C6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BF6F7C"/>
    <w:multiLevelType w:val="hybridMultilevel"/>
    <w:tmpl w:val="38C66886"/>
    <w:lvl w:ilvl="0" w:tplc="708892BE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CE3007"/>
    <w:multiLevelType w:val="hybridMultilevel"/>
    <w:tmpl w:val="109CB7AA"/>
    <w:lvl w:ilvl="0" w:tplc="551A566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3FA14DAF"/>
    <w:multiLevelType w:val="hybridMultilevel"/>
    <w:tmpl w:val="81FAEBF8"/>
    <w:lvl w:ilvl="0" w:tplc="A7086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FE2B24"/>
    <w:multiLevelType w:val="hybridMultilevel"/>
    <w:tmpl w:val="48206C10"/>
    <w:lvl w:ilvl="0" w:tplc="29CA9E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3F7A98"/>
    <w:multiLevelType w:val="hybridMultilevel"/>
    <w:tmpl w:val="31FE387A"/>
    <w:lvl w:ilvl="0" w:tplc="E96C81E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0BE357C"/>
    <w:multiLevelType w:val="hybridMultilevel"/>
    <w:tmpl w:val="F8B25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1C4F84"/>
    <w:multiLevelType w:val="hybridMultilevel"/>
    <w:tmpl w:val="786428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3"/>
  </w:num>
  <w:num w:numId="5">
    <w:abstractNumId w:val="0"/>
  </w:num>
  <w:num w:numId="6">
    <w:abstractNumId w:val="8"/>
  </w:num>
  <w:num w:numId="7">
    <w:abstractNumId w:val="4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037A"/>
    <w:rsid w:val="0000408D"/>
    <w:rsid w:val="000173AD"/>
    <w:rsid w:val="000201A0"/>
    <w:rsid w:val="0002535A"/>
    <w:rsid w:val="000413C4"/>
    <w:rsid w:val="00046DD8"/>
    <w:rsid w:val="00053DE2"/>
    <w:rsid w:val="00055B45"/>
    <w:rsid w:val="00061615"/>
    <w:rsid w:val="00061F8F"/>
    <w:rsid w:val="000723D3"/>
    <w:rsid w:val="00073218"/>
    <w:rsid w:val="00074A9F"/>
    <w:rsid w:val="000814E5"/>
    <w:rsid w:val="000877DC"/>
    <w:rsid w:val="00092330"/>
    <w:rsid w:val="00095839"/>
    <w:rsid w:val="000A10C5"/>
    <w:rsid w:val="000A2DCA"/>
    <w:rsid w:val="000A5B6E"/>
    <w:rsid w:val="000A75CE"/>
    <w:rsid w:val="000B3337"/>
    <w:rsid w:val="000C09BD"/>
    <w:rsid w:val="000C48ED"/>
    <w:rsid w:val="000D5D22"/>
    <w:rsid w:val="000E15ED"/>
    <w:rsid w:val="000E3C64"/>
    <w:rsid w:val="000E52D6"/>
    <w:rsid w:val="000E71C3"/>
    <w:rsid w:val="000E7AF5"/>
    <w:rsid w:val="000F79CF"/>
    <w:rsid w:val="00102390"/>
    <w:rsid w:val="00105522"/>
    <w:rsid w:val="00105FED"/>
    <w:rsid w:val="0010713E"/>
    <w:rsid w:val="00114DFF"/>
    <w:rsid w:val="0011676D"/>
    <w:rsid w:val="001205C9"/>
    <w:rsid w:val="001251DD"/>
    <w:rsid w:val="001322E5"/>
    <w:rsid w:val="00134E64"/>
    <w:rsid w:val="0014216F"/>
    <w:rsid w:val="001421BE"/>
    <w:rsid w:val="00142D2B"/>
    <w:rsid w:val="001457D0"/>
    <w:rsid w:val="001476E2"/>
    <w:rsid w:val="00154C0F"/>
    <w:rsid w:val="00161904"/>
    <w:rsid w:val="00161C70"/>
    <w:rsid w:val="00161D25"/>
    <w:rsid w:val="001626A2"/>
    <w:rsid w:val="00164178"/>
    <w:rsid w:val="00164567"/>
    <w:rsid w:val="001665C1"/>
    <w:rsid w:val="00167781"/>
    <w:rsid w:val="00167C18"/>
    <w:rsid w:val="00172047"/>
    <w:rsid w:val="00176050"/>
    <w:rsid w:val="00176C62"/>
    <w:rsid w:val="00177603"/>
    <w:rsid w:val="001777BA"/>
    <w:rsid w:val="00181CEB"/>
    <w:rsid w:val="001824EF"/>
    <w:rsid w:val="00186739"/>
    <w:rsid w:val="0018723D"/>
    <w:rsid w:val="00187C28"/>
    <w:rsid w:val="001910EC"/>
    <w:rsid w:val="001950F2"/>
    <w:rsid w:val="00195B2C"/>
    <w:rsid w:val="00195D9E"/>
    <w:rsid w:val="0019779D"/>
    <w:rsid w:val="001A0E4D"/>
    <w:rsid w:val="001A2C87"/>
    <w:rsid w:val="001A559F"/>
    <w:rsid w:val="001B659D"/>
    <w:rsid w:val="001C0218"/>
    <w:rsid w:val="001C142E"/>
    <w:rsid w:val="001C771F"/>
    <w:rsid w:val="001D0582"/>
    <w:rsid w:val="001D33B5"/>
    <w:rsid w:val="001D5C51"/>
    <w:rsid w:val="001E14FE"/>
    <w:rsid w:val="001E1C61"/>
    <w:rsid w:val="001E414E"/>
    <w:rsid w:val="001E584E"/>
    <w:rsid w:val="001E60ED"/>
    <w:rsid w:val="001E6EA4"/>
    <w:rsid w:val="001F74D1"/>
    <w:rsid w:val="00200B17"/>
    <w:rsid w:val="00203561"/>
    <w:rsid w:val="00204356"/>
    <w:rsid w:val="00204CAA"/>
    <w:rsid w:val="002051C6"/>
    <w:rsid w:val="00211016"/>
    <w:rsid w:val="0021112A"/>
    <w:rsid w:val="00214128"/>
    <w:rsid w:val="002144FA"/>
    <w:rsid w:val="002152D3"/>
    <w:rsid w:val="0021600A"/>
    <w:rsid w:val="00217402"/>
    <w:rsid w:val="0022114D"/>
    <w:rsid w:val="00222052"/>
    <w:rsid w:val="0022217C"/>
    <w:rsid w:val="002277DE"/>
    <w:rsid w:val="00231FDF"/>
    <w:rsid w:val="002327DA"/>
    <w:rsid w:val="00235C73"/>
    <w:rsid w:val="00237303"/>
    <w:rsid w:val="00240F9E"/>
    <w:rsid w:val="00261F51"/>
    <w:rsid w:val="00262C5F"/>
    <w:rsid w:val="00266B80"/>
    <w:rsid w:val="0027008A"/>
    <w:rsid w:val="00276E30"/>
    <w:rsid w:val="002773C7"/>
    <w:rsid w:val="00290CE5"/>
    <w:rsid w:val="002912A3"/>
    <w:rsid w:val="00291BA4"/>
    <w:rsid w:val="00292453"/>
    <w:rsid w:val="00293E28"/>
    <w:rsid w:val="00294F08"/>
    <w:rsid w:val="00295B90"/>
    <w:rsid w:val="0029697B"/>
    <w:rsid w:val="002A1866"/>
    <w:rsid w:val="002A4C53"/>
    <w:rsid w:val="002A53B0"/>
    <w:rsid w:val="002A55A7"/>
    <w:rsid w:val="002A7BCC"/>
    <w:rsid w:val="002B7CDE"/>
    <w:rsid w:val="002C0C0A"/>
    <w:rsid w:val="002C399C"/>
    <w:rsid w:val="002D1738"/>
    <w:rsid w:val="002D1D8B"/>
    <w:rsid w:val="002D5581"/>
    <w:rsid w:val="002D7BAC"/>
    <w:rsid w:val="002E4B78"/>
    <w:rsid w:val="002E6F08"/>
    <w:rsid w:val="002E6F3B"/>
    <w:rsid w:val="002E7008"/>
    <w:rsid w:val="002F298C"/>
    <w:rsid w:val="002F4E2A"/>
    <w:rsid w:val="002F4EEE"/>
    <w:rsid w:val="00301FBE"/>
    <w:rsid w:val="00302B91"/>
    <w:rsid w:val="00303C40"/>
    <w:rsid w:val="00306C18"/>
    <w:rsid w:val="00310AA3"/>
    <w:rsid w:val="00311FED"/>
    <w:rsid w:val="003135B6"/>
    <w:rsid w:val="00313C71"/>
    <w:rsid w:val="00314975"/>
    <w:rsid w:val="003157F9"/>
    <w:rsid w:val="00321228"/>
    <w:rsid w:val="00322058"/>
    <w:rsid w:val="00322401"/>
    <w:rsid w:val="0032252B"/>
    <w:rsid w:val="003240BF"/>
    <w:rsid w:val="00341BA0"/>
    <w:rsid w:val="0034419C"/>
    <w:rsid w:val="003455B5"/>
    <w:rsid w:val="00347590"/>
    <w:rsid w:val="003479B4"/>
    <w:rsid w:val="00347EEA"/>
    <w:rsid w:val="00350BC5"/>
    <w:rsid w:val="0035388B"/>
    <w:rsid w:val="00357030"/>
    <w:rsid w:val="00367C11"/>
    <w:rsid w:val="00370042"/>
    <w:rsid w:val="00377AC3"/>
    <w:rsid w:val="003822A2"/>
    <w:rsid w:val="00383785"/>
    <w:rsid w:val="00383926"/>
    <w:rsid w:val="00387895"/>
    <w:rsid w:val="00391F04"/>
    <w:rsid w:val="00394E74"/>
    <w:rsid w:val="00396113"/>
    <w:rsid w:val="003966E2"/>
    <w:rsid w:val="00397EFE"/>
    <w:rsid w:val="003A0AF3"/>
    <w:rsid w:val="003A38E9"/>
    <w:rsid w:val="003A4123"/>
    <w:rsid w:val="003A44D0"/>
    <w:rsid w:val="003A4F3E"/>
    <w:rsid w:val="003A5252"/>
    <w:rsid w:val="003A5A83"/>
    <w:rsid w:val="003A5E5A"/>
    <w:rsid w:val="003A67FC"/>
    <w:rsid w:val="003A7E0B"/>
    <w:rsid w:val="003B1C72"/>
    <w:rsid w:val="003C47AE"/>
    <w:rsid w:val="003D0C73"/>
    <w:rsid w:val="003D1E4A"/>
    <w:rsid w:val="003E61A3"/>
    <w:rsid w:val="003E7C0B"/>
    <w:rsid w:val="003F16DC"/>
    <w:rsid w:val="003F3FA8"/>
    <w:rsid w:val="003F7FB8"/>
    <w:rsid w:val="00403FB2"/>
    <w:rsid w:val="004100AC"/>
    <w:rsid w:val="00416E0B"/>
    <w:rsid w:val="004218B0"/>
    <w:rsid w:val="0042698E"/>
    <w:rsid w:val="00426CC5"/>
    <w:rsid w:val="004271F8"/>
    <w:rsid w:val="004323B5"/>
    <w:rsid w:val="00437851"/>
    <w:rsid w:val="004409FA"/>
    <w:rsid w:val="004527E4"/>
    <w:rsid w:val="00456AE0"/>
    <w:rsid w:val="00461D0F"/>
    <w:rsid w:val="00470DF9"/>
    <w:rsid w:val="00477242"/>
    <w:rsid w:val="00477A05"/>
    <w:rsid w:val="00482C10"/>
    <w:rsid w:val="00485485"/>
    <w:rsid w:val="004922D6"/>
    <w:rsid w:val="004953D3"/>
    <w:rsid w:val="004A0826"/>
    <w:rsid w:val="004A51BB"/>
    <w:rsid w:val="004C234D"/>
    <w:rsid w:val="004C4268"/>
    <w:rsid w:val="004C7DD6"/>
    <w:rsid w:val="004D158B"/>
    <w:rsid w:val="004D7052"/>
    <w:rsid w:val="004D7C21"/>
    <w:rsid w:val="004E4763"/>
    <w:rsid w:val="004F08D7"/>
    <w:rsid w:val="004F08D8"/>
    <w:rsid w:val="004F0D2F"/>
    <w:rsid w:val="004F52E4"/>
    <w:rsid w:val="00511088"/>
    <w:rsid w:val="0051511E"/>
    <w:rsid w:val="00515190"/>
    <w:rsid w:val="005179FC"/>
    <w:rsid w:val="00524C3C"/>
    <w:rsid w:val="005314AA"/>
    <w:rsid w:val="00531DFB"/>
    <w:rsid w:val="005338E4"/>
    <w:rsid w:val="005448E6"/>
    <w:rsid w:val="00545B42"/>
    <w:rsid w:val="0054769D"/>
    <w:rsid w:val="0056285D"/>
    <w:rsid w:val="00567D1B"/>
    <w:rsid w:val="00570265"/>
    <w:rsid w:val="00571E76"/>
    <w:rsid w:val="0057419F"/>
    <w:rsid w:val="00574ABA"/>
    <w:rsid w:val="005772E3"/>
    <w:rsid w:val="00580077"/>
    <w:rsid w:val="00584302"/>
    <w:rsid w:val="00585F0F"/>
    <w:rsid w:val="005875B5"/>
    <w:rsid w:val="005914F0"/>
    <w:rsid w:val="00592619"/>
    <w:rsid w:val="005A0374"/>
    <w:rsid w:val="005A1702"/>
    <w:rsid w:val="005A251E"/>
    <w:rsid w:val="005A5495"/>
    <w:rsid w:val="005A59E6"/>
    <w:rsid w:val="005A7A9F"/>
    <w:rsid w:val="005B3BAF"/>
    <w:rsid w:val="005B4888"/>
    <w:rsid w:val="005C0F6C"/>
    <w:rsid w:val="005D23CD"/>
    <w:rsid w:val="005D44BE"/>
    <w:rsid w:val="005D4884"/>
    <w:rsid w:val="005E3301"/>
    <w:rsid w:val="005F6B1F"/>
    <w:rsid w:val="00600FB2"/>
    <w:rsid w:val="00602F19"/>
    <w:rsid w:val="0060700E"/>
    <w:rsid w:val="00610739"/>
    <w:rsid w:val="0061152A"/>
    <w:rsid w:val="006135DF"/>
    <w:rsid w:val="00620128"/>
    <w:rsid w:val="00620506"/>
    <w:rsid w:val="00623E70"/>
    <w:rsid w:val="00631E9D"/>
    <w:rsid w:val="00635B42"/>
    <w:rsid w:val="006377AF"/>
    <w:rsid w:val="00643A1E"/>
    <w:rsid w:val="00643A84"/>
    <w:rsid w:val="00644232"/>
    <w:rsid w:val="006503EA"/>
    <w:rsid w:val="006536D7"/>
    <w:rsid w:val="00663499"/>
    <w:rsid w:val="0066445D"/>
    <w:rsid w:val="00664F79"/>
    <w:rsid w:val="00670ABE"/>
    <w:rsid w:val="00671192"/>
    <w:rsid w:val="00671249"/>
    <w:rsid w:val="00671BC4"/>
    <w:rsid w:val="00675BB7"/>
    <w:rsid w:val="006764C8"/>
    <w:rsid w:val="006764CC"/>
    <w:rsid w:val="00680B3C"/>
    <w:rsid w:val="00680F54"/>
    <w:rsid w:val="00693824"/>
    <w:rsid w:val="00693994"/>
    <w:rsid w:val="00695579"/>
    <w:rsid w:val="006964D8"/>
    <w:rsid w:val="006A46C9"/>
    <w:rsid w:val="006B0A82"/>
    <w:rsid w:val="006B1978"/>
    <w:rsid w:val="006B1CA8"/>
    <w:rsid w:val="006B324B"/>
    <w:rsid w:val="006B4154"/>
    <w:rsid w:val="006C3D21"/>
    <w:rsid w:val="006C73DD"/>
    <w:rsid w:val="006E2FB8"/>
    <w:rsid w:val="006E5DD1"/>
    <w:rsid w:val="00702AF4"/>
    <w:rsid w:val="007030E9"/>
    <w:rsid w:val="007100E8"/>
    <w:rsid w:val="00711F8F"/>
    <w:rsid w:val="00716FD2"/>
    <w:rsid w:val="0072055C"/>
    <w:rsid w:val="007242D4"/>
    <w:rsid w:val="0072489E"/>
    <w:rsid w:val="0072543A"/>
    <w:rsid w:val="00725F8A"/>
    <w:rsid w:val="0073468D"/>
    <w:rsid w:val="007347C4"/>
    <w:rsid w:val="00740CF5"/>
    <w:rsid w:val="00751C16"/>
    <w:rsid w:val="00752550"/>
    <w:rsid w:val="00761450"/>
    <w:rsid w:val="0076257E"/>
    <w:rsid w:val="00772157"/>
    <w:rsid w:val="00780354"/>
    <w:rsid w:val="007849C1"/>
    <w:rsid w:val="00785BCD"/>
    <w:rsid w:val="0078697B"/>
    <w:rsid w:val="007901BE"/>
    <w:rsid w:val="00790A1F"/>
    <w:rsid w:val="00793747"/>
    <w:rsid w:val="007974AF"/>
    <w:rsid w:val="007A037A"/>
    <w:rsid w:val="007A17DD"/>
    <w:rsid w:val="007A27AE"/>
    <w:rsid w:val="007B6028"/>
    <w:rsid w:val="007B6184"/>
    <w:rsid w:val="007B6A9C"/>
    <w:rsid w:val="007C26F0"/>
    <w:rsid w:val="007D1941"/>
    <w:rsid w:val="007D3DC7"/>
    <w:rsid w:val="007D586E"/>
    <w:rsid w:val="007D7EF1"/>
    <w:rsid w:val="007E4A39"/>
    <w:rsid w:val="007E6885"/>
    <w:rsid w:val="007F15F1"/>
    <w:rsid w:val="007F2D7D"/>
    <w:rsid w:val="007F55EB"/>
    <w:rsid w:val="007F7389"/>
    <w:rsid w:val="00805381"/>
    <w:rsid w:val="00805AC1"/>
    <w:rsid w:val="008065B8"/>
    <w:rsid w:val="008071BD"/>
    <w:rsid w:val="0081067E"/>
    <w:rsid w:val="00816646"/>
    <w:rsid w:val="0082001C"/>
    <w:rsid w:val="008208F0"/>
    <w:rsid w:val="00822837"/>
    <w:rsid w:val="00825196"/>
    <w:rsid w:val="00825F80"/>
    <w:rsid w:val="00835032"/>
    <w:rsid w:val="00840977"/>
    <w:rsid w:val="00840B6E"/>
    <w:rsid w:val="008431DE"/>
    <w:rsid w:val="00846E64"/>
    <w:rsid w:val="008501B3"/>
    <w:rsid w:val="008507C0"/>
    <w:rsid w:val="00856D50"/>
    <w:rsid w:val="008648E8"/>
    <w:rsid w:val="0086771D"/>
    <w:rsid w:val="00871D64"/>
    <w:rsid w:val="008774A2"/>
    <w:rsid w:val="00881DF6"/>
    <w:rsid w:val="008850CE"/>
    <w:rsid w:val="0089226F"/>
    <w:rsid w:val="00892CC2"/>
    <w:rsid w:val="008A316E"/>
    <w:rsid w:val="008A552E"/>
    <w:rsid w:val="008A589B"/>
    <w:rsid w:val="008A667F"/>
    <w:rsid w:val="008B398B"/>
    <w:rsid w:val="008B4A75"/>
    <w:rsid w:val="008B5902"/>
    <w:rsid w:val="008B6757"/>
    <w:rsid w:val="008B7B14"/>
    <w:rsid w:val="008C042A"/>
    <w:rsid w:val="008C51EA"/>
    <w:rsid w:val="008C59C4"/>
    <w:rsid w:val="008C72ED"/>
    <w:rsid w:val="008E0191"/>
    <w:rsid w:val="008E2AF6"/>
    <w:rsid w:val="008E2D21"/>
    <w:rsid w:val="008E7D9D"/>
    <w:rsid w:val="008F2AD4"/>
    <w:rsid w:val="008F3C3A"/>
    <w:rsid w:val="009033AE"/>
    <w:rsid w:val="00905F43"/>
    <w:rsid w:val="00906E27"/>
    <w:rsid w:val="009134F2"/>
    <w:rsid w:val="00913933"/>
    <w:rsid w:val="009151CD"/>
    <w:rsid w:val="009153C8"/>
    <w:rsid w:val="009158CB"/>
    <w:rsid w:val="00920513"/>
    <w:rsid w:val="009208E5"/>
    <w:rsid w:val="00920CAB"/>
    <w:rsid w:val="00924745"/>
    <w:rsid w:val="00926875"/>
    <w:rsid w:val="00933B03"/>
    <w:rsid w:val="00934E90"/>
    <w:rsid w:val="00935337"/>
    <w:rsid w:val="00942B1C"/>
    <w:rsid w:val="009500C5"/>
    <w:rsid w:val="00951AE9"/>
    <w:rsid w:val="0095432D"/>
    <w:rsid w:val="00961553"/>
    <w:rsid w:val="00962EF2"/>
    <w:rsid w:val="00964067"/>
    <w:rsid w:val="00967177"/>
    <w:rsid w:val="009710C0"/>
    <w:rsid w:val="00971EAD"/>
    <w:rsid w:val="0097268C"/>
    <w:rsid w:val="009773DD"/>
    <w:rsid w:val="00977407"/>
    <w:rsid w:val="009813D2"/>
    <w:rsid w:val="00981F55"/>
    <w:rsid w:val="00982B90"/>
    <w:rsid w:val="0098349E"/>
    <w:rsid w:val="00986BA9"/>
    <w:rsid w:val="0099261A"/>
    <w:rsid w:val="00993237"/>
    <w:rsid w:val="00994DB8"/>
    <w:rsid w:val="00995AD7"/>
    <w:rsid w:val="009960CC"/>
    <w:rsid w:val="009A2DDE"/>
    <w:rsid w:val="009A36FE"/>
    <w:rsid w:val="009A501D"/>
    <w:rsid w:val="009A75D6"/>
    <w:rsid w:val="009B0650"/>
    <w:rsid w:val="009B4D86"/>
    <w:rsid w:val="009B6F13"/>
    <w:rsid w:val="009C150B"/>
    <w:rsid w:val="009C2608"/>
    <w:rsid w:val="009C290C"/>
    <w:rsid w:val="009C2D43"/>
    <w:rsid w:val="009D3496"/>
    <w:rsid w:val="009D4604"/>
    <w:rsid w:val="009D5227"/>
    <w:rsid w:val="009E17F7"/>
    <w:rsid w:val="009F3808"/>
    <w:rsid w:val="00A01B49"/>
    <w:rsid w:val="00A16A96"/>
    <w:rsid w:val="00A1710E"/>
    <w:rsid w:val="00A203C2"/>
    <w:rsid w:val="00A35BED"/>
    <w:rsid w:val="00A363C3"/>
    <w:rsid w:val="00A36A30"/>
    <w:rsid w:val="00A41B2E"/>
    <w:rsid w:val="00A42FCB"/>
    <w:rsid w:val="00A459C8"/>
    <w:rsid w:val="00A474D2"/>
    <w:rsid w:val="00A478A2"/>
    <w:rsid w:val="00A5419B"/>
    <w:rsid w:val="00A567D6"/>
    <w:rsid w:val="00A6020F"/>
    <w:rsid w:val="00A61774"/>
    <w:rsid w:val="00A65726"/>
    <w:rsid w:val="00A67053"/>
    <w:rsid w:val="00A67B31"/>
    <w:rsid w:val="00A67CCD"/>
    <w:rsid w:val="00A7306B"/>
    <w:rsid w:val="00A7748C"/>
    <w:rsid w:val="00A81956"/>
    <w:rsid w:val="00A8432E"/>
    <w:rsid w:val="00A853C3"/>
    <w:rsid w:val="00A87B4B"/>
    <w:rsid w:val="00A932E0"/>
    <w:rsid w:val="00A94DEC"/>
    <w:rsid w:val="00AA200C"/>
    <w:rsid w:val="00AA7449"/>
    <w:rsid w:val="00AB5237"/>
    <w:rsid w:val="00AC2398"/>
    <w:rsid w:val="00AC30EE"/>
    <w:rsid w:val="00AC5584"/>
    <w:rsid w:val="00AC69A7"/>
    <w:rsid w:val="00AD3C6E"/>
    <w:rsid w:val="00AD66D7"/>
    <w:rsid w:val="00AE4157"/>
    <w:rsid w:val="00AE66D6"/>
    <w:rsid w:val="00AF68D2"/>
    <w:rsid w:val="00B025AA"/>
    <w:rsid w:val="00B03F79"/>
    <w:rsid w:val="00B07D17"/>
    <w:rsid w:val="00B2472A"/>
    <w:rsid w:val="00B250FF"/>
    <w:rsid w:val="00B3544C"/>
    <w:rsid w:val="00B3746C"/>
    <w:rsid w:val="00B37AAF"/>
    <w:rsid w:val="00B40F20"/>
    <w:rsid w:val="00B427C3"/>
    <w:rsid w:val="00B464BC"/>
    <w:rsid w:val="00B51957"/>
    <w:rsid w:val="00B52003"/>
    <w:rsid w:val="00B52778"/>
    <w:rsid w:val="00B550CA"/>
    <w:rsid w:val="00B60158"/>
    <w:rsid w:val="00B613D3"/>
    <w:rsid w:val="00B62289"/>
    <w:rsid w:val="00B62777"/>
    <w:rsid w:val="00B6349F"/>
    <w:rsid w:val="00B63B17"/>
    <w:rsid w:val="00B71BD9"/>
    <w:rsid w:val="00B72826"/>
    <w:rsid w:val="00B735EC"/>
    <w:rsid w:val="00B81874"/>
    <w:rsid w:val="00B822CC"/>
    <w:rsid w:val="00B82BF8"/>
    <w:rsid w:val="00B82D23"/>
    <w:rsid w:val="00B857C0"/>
    <w:rsid w:val="00B86B19"/>
    <w:rsid w:val="00BA398C"/>
    <w:rsid w:val="00BA4227"/>
    <w:rsid w:val="00BA68B4"/>
    <w:rsid w:val="00BB1332"/>
    <w:rsid w:val="00BB1A10"/>
    <w:rsid w:val="00BB66D1"/>
    <w:rsid w:val="00BC2942"/>
    <w:rsid w:val="00BD1124"/>
    <w:rsid w:val="00BD2AA0"/>
    <w:rsid w:val="00BE010C"/>
    <w:rsid w:val="00BE4C2A"/>
    <w:rsid w:val="00BE526B"/>
    <w:rsid w:val="00BE5431"/>
    <w:rsid w:val="00BE724E"/>
    <w:rsid w:val="00BF0E18"/>
    <w:rsid w:val="00BF31E7"/>
    <w:rsid w:val="00BF3AF8"/>
    <w:rsid w:val="00BF401F"/>
    <w:rsid w:val="00C1121D"/>
    <w:rsid w:val="00C1500B"/>
    <w:rsid w:val="00C15FFE"/>
    <w:rsid w:val="00C20784"/>
    <w:rsid w:val="00C23004"/>
    <w:rsid w:val="00C2662B"/>
    <w:rsid w:val="00C266DF"/>
    <w:rsid w:val="00C30351"/>
    <w:rsid w:val="00C34B79"/>
    <w:rsid w:val="00C417A1"/>
    <w:rsid w:val="00C44E20"/>
    <w:rsid w:val="00C4516C"/>
    <w:rsid w:val="00C57582"/>
    <w:rsid w:val="00C65E9C"/>
    <w:rsid w:val="00C67E20"/>
    <w:rsid w:val="00C737B7"/>
    <w:rsid w:val="00C76D35"/>
    <w:rsid w:val="00C8351B"/>
    <w:rsid w:val="00C85003"/>
    <w:rsid w:val="00C85F6A"/>
    <w:rsid w:val="00C90C48"/>
    <w:rsid w:val="00C90F21"/>
    <w:rsid w:val="00C95429"/>
    <w:rsid w:val="00CA14E3"/>
    <w:rsid w:val="00CA244B"/>
    <w:rsid w:val="00CA5B94"/>
    <w:rsid w:val="00CA60B2"/>
    <w:rsid w:val="00CB2883"/>
    <w:rsid w:val="00CC22C0"/>
    <w:rsid w:val="00CD3D5F"/>
    <w:rsid w:val="00CD48FE"/>
    <w:rsid w:val="00CD7017"/>
    <w:rsid w:val="00CE0747"/>
    <w:rsid w:val="00CF2090"/>
    <w:rsid w:val="00CF2118"/>
    <w:rsid w:val="00CF3A2F"/>
    <w:rsid w:val="00CF4045"/>
    <w:rsid w:val="00CF4A9C"/>
    <w:rsid w:val="00CF76AB"/>
    <w:rsid w:val="00D001C7"/>
    <w:rsid w:val="00D03438"/>
    <w:rsid w:val="00D04EAA"/>
    <w:rsid w:val="00D068D0"/>
    <w:rsid w:val="00D10EA1"/>
    <w:rsid w:val="00D158F0"/>
    <w:rsid w:val="00D15A1A"/>
    <w:rsid w:val="00D15BA3"/>
    <w:rsid w:val="00D1641A"/>
    <w:rsid w:val="00D23DFA"/>
    <w:rsid w:val="00D25810"/>
    <w:rsid w:val="00D317C9"/>
    <w:rsid w:val="00D346A3"/>
    <w:rsid w:val="00D40A13"/>
    <w:rsid w:val="00D40F52"/>
    <w:rsid w:val="00D5384A"/>
    <w:rsid w:val="00D551BF"/>
    <w:rsid w:val="00D55665"/>
    <w:rsid w:val="00D55764"/>
    <w:rsid w:val="00D56840"/>
    <w:rsid w:val="00D569A9"/>
    <w:rsid w:val="00D62E34"/>
    <w:rsid w:val="00D630ED"/>
    <w:rsid w:val="00D72C7C"/>
    <w:rsid w:val="00D777F8"/>
    <w:rsid w:val="00D82F31"/>
    <w:rsid w:val="00D869D6"/>
    <w:rsid w:val="00D93041"/>
    <w:rsid w:val="00D9310A"/>
    <w:rsid w:val="00D9335B"/>
    <w:rsid w:val="00D96A19"/>
    <w:rsid w:val="00DA2974"/>
    <w:rsid w:val="00DA4FC5"/>
    <w:rsid w:val="00DB0436"/>
    <w:rsid w:val="00DC295B"/>
    <w:rsid w:val="00DC4788"/>
    <w:rsid w:val="00DC4FD9"/>
    <w:rsid w:val="00DC53AA"/>
    <w:rsid w:val="00DC6380"/>
    <w:rsid w:val="00DD125C"/>
    <w:rsid w:val="00DD3034"/>
    <w:rsid w:val="00DD72D7"/>
    <w:rsid w:val="00DE1DCB"/>
    <w:rsid w:val="00DE7ADA"/>
    <w:rsid w:val="00DE7CFE"/>
    <w:rsid w:val="00DF373F"/>
    <w:rsid w:val="00DF403E"/>
    <w:rsid w:val="00DF5D3B"/>
    <w:rsid w:val="00DF5FFF"/>
    <w:rsid w:val="00E000CE"/>
    <w:rsid w:val="00E03C32"/>
    <w:rsid w:val="00E1170A"/>
    <w:rsid w:val="00E12965"/>
    <w:rsid w:val="00E165B3"/>
    <w:rsid w:val="00E20A16"/>
    <w:rsid w:val="00E20BB3"/>
    <w:rsid w:val="00E22748"/>
    <w:rsid w:val="00E235A0"/>
    <w:rsid w:val="00E2752F"/>
    <w:rsid w:val="00E277DB"/>
    <w:rsid w:val="00E4009D"/>
    <w:rsid w:val="00E40177"/>
    <w:rsid w:val="00E407CF"/>
    <w:rsid w:val="00E479E7"/>
    <w:rsid w:val="00E61B8C"/>
    <w:rsid w:val="00E665BE"/>
    <w:rsid w:val="00E674BB"/>
    <w:rsid w:val="00E727A6"/>
    <w:rsid w:val="00E73232"/>
    <w:rsid w:val="00E80CF9"/>
    <w:rsid w:val="00E81B7B"/>
    <w:rsid w:val="00E84483"/>
    <w:rsid w:val="00E86B3F"/>
    <w:rsid w:val="00E9134A"/>
    <w:rsid w:val="00E914DF"/>
    <w:rsid w:val="00E9210C"/>
    <w:rsid w:val="00EA1361"/>
    <w:rsid w:val="00EA1DAC"/>
    <w:rsid w:val="00EA3639"/>
    <w:rsid w:val="00EA7126"/>
    <w:rsid w:val="00EB0B25"/>
    <w:rsid w:val="00EB1015"/>
    <w:rsid w:val="00EB43BC"/>
    <w:rsid w:val="00EB4A8E"/>
    <w:rsid w:val="00EC6709"/>
    <w:rsid w:val="00ED2B0B"/>
    <w:rsid w:val="00ED6E20"/>
    <w:rsid w:val="00EE614F"/>
    <w:rsid w:val="00EE6804"/>
    <w:rsid w:val="00EF0B4A"/>
    <w:rsid w:val="00EF20A8"/>
    <w:rsid w:val="00EF5021"/>
    <w:rsid w:val="00EF7781"/>
    <w:rsid w:val="00F0206E"/>
    <w:rsid w:val="00F1060F"/>
    <w:rsid w:val="00F13DF1"/>
    <w:rsid w:val="00F15461"/>
    <w:rsid w:val="00F1615F"/>
    <w:rsid w:val="00F20C34"/>
    <w:rsid w:val="00F25AE1"/>
    <w:rsid w:val="00F274E2"/>
    <w:rsid w:val="00F308AC"/>
    <w:rsid w:val="00F3106A"/>
    <w:rsid w:val="00F35F27"/>
    <w:rsid w:val="00F41321"/>
    <w:rsid w:val="00F43168"/>
    <w:rsid w:val="00F44B03"/>
    <w:rsid w:val="00F45B63"/>
    <w:rsid w:val="00F51355"/>
    <w:rsid w:val="00F63202"/>
    <w:rsid w:val="00F66C93"/>
    <w:rsid w:val="00F67F0E"/>
    <w:rsid w:val="00F77156"/>
    <w:rsid w:val="00F77B0E"/>
    <w:rsid w:val="00F8076B"/>
    <w:rsid w:val="00F82BAB"/>
    <w:rsid w:val="00F84656"/>
    <w:rsid w:val="00F8520E"/>
    <w:rsid w:val="00F87164"/>
    <w:rsid w:val="00F879F5"/>
    <w:rsid w:val="00F964BA"/>
    <w:rsid w:val="00F96C20"/>
    <w:rsid w:val="00F96C47"/>
    <w:rsid w:val="00F97363"/>
    <w:rsid w:val="00FA106F"/>
    <w:rsid w:val="00FA181C"/>
    <w:rsid w:val="00FA43DA"/>
    <w:rsid w:val="00FB6485"/>
    <w:rsid w:val="00FC0198"/>
    <w:rsid w:val="00FC311D"/>
    <w:rsid w:val="00FC4407"/>
    <w:rsid w:val="00FD0C32"/>
    <w:rsid w:val="00FD1BB8"/>
    <w:rsid w:val="00FD1F1A"/>
    <w:rsid w:val="00FE170C"/>
    <w:rsid w:val="00FE3E0F"/>
    <w:rsid w:val="00FF0A6F"/>
    <w:rsid w:val="00FF166C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2D74"/>
  <w15:chartTrackingRefBased/>
  <w15:docId w15:val="{26248B0A-CB3A-42C2-B2CF-1EF11CD5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FFF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227"/>
    <w:pPr>
      <w:spacing w:before="48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227"/>
    <w:pPr>
      <w:spacing w:before="360" w:after="80"/>
      <w:outlineLvl w:val="1"/>
    </w:pPr>
    <w:rPr>
      <w:b/>
      <w:bCs/>
      <w:i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A17D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37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A037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0CAB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25F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5F80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F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F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F8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55A7"/>
    <w:pPr>
      <w:spacing w:before="100" w:beforeAutospacing="1" w:after="100" w:afterAutospacing="1"/>
    </w:pPr>
    <w:rPr>
      <w:rFonts w:eastAsia="Times New Roman"/>
      <w:lang w:val="en-CA" w:eastAsia="en-CA"/>
    </w:rPr>
  </w:style>
  <w:style w:type="character" w:customStyle="1" w:styleId="fontstyle01">
    <w:name w:val="fontstyle01"/>
    <w:basedOn w:val="DefaultParagraphFont"/>
    <w:rsid w:val="004F52E4"/>
    <w:rPr>
      <w:rFonts w:ascii="Lato-Regular" w:hAnsi="Lato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rsid w:val="004F52E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A17DD"/>
    <w:rPr>
      <w:rFonts w:ascii="Times New Roman" w:hAnsi="Times New Roman" w:cs="Times New Roman"/>
      <w:b/>
      <w:bCs/>
      <w:sz w:val="27"/>
      <w:szCs w:val="27"/>
    </w:rPr>
  </w:style>
  <w:style w:type="character" w:customStyle="1" w:styleId="st">
    <w:name w:val="st"/>
    <w:basedOn w:val="DefaultParagraphFont"/>
    <w:rsid w:val="00A5419B"/>
  </w:style>
  <w:style w:type="paragraph" w:styleId="Revision">
    <w:name w:val="Revision"/>
    <w:hidden/>
    <w:uiPriority w:val="99"/>
    <w:semiHidden/>
    <w:rsid w:val="004C4268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BA4227"/>
    <w:rPr>
      <w:rFonts w:ascii="Times New Roman" w:hAnsi="Times New Roman" w:cs="Times New Roman"/>
      <w:b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A1710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10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1710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10E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A1710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A4227"/>
    <w:rPr>
      <w:rFonts w:ascii="Times New Roman" w:hAnsi="Times New Roman" w:cs="Times New Roman"/>
      <w:b/>
      <w:bCs/>
      <w:i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rsid w:val="00231F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0BC5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214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4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4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88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24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38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6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AE69A-88B1-374C-B65B-531094FAC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8</Words>
  <Characters>518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risti Suarez</dc:creator>
  <cp:keywords/>
  <dc:description/>
  <cp:lastModifiedBy>javeria.hashmi@dal.ca</cp:lastModifiedBy>
  <cp:revision>2</cp:revision>
  <cp:lastPrinted>2021-03-29T16:12:00Z</cp:lastPrinted>
  <dcterms:created xsi:type="dcterms:W3CDTF">2022-01-25T19:46:00Z</dcterms:created>
  <dcterms:modified xsi:type="dcterms:W3CDTF">2022-01-25T19:46:00Z</dcterms:modified>
</cp:coreProperties>
</file>